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8A7CE5" w14:textId="05F4448F" w:rsidR="007A44E3" w:rsidRPr="00C1792D" w:rsidRDefault="007A44E3" w:rsidP="00791D1C">
      <w:pPr>
        <w:bidi w:val="0"/>
        <w:spacing w:line="360" w:lineRule="auto"/>
        <w:ind w:left="113" w:right="113"/>
        <w:rPr>
          <w:rFonts w:asciiTheme="majorBidi" w:hAnsiTheme="majorBidi" w:cstheme="majorBidi"/>
          <w:b/>
          <w:bCs/>
          <w:sz w:val="24"/>
          <w:szCs w:val="24"/>
        </w:rPr>
      </w:pPr>
      <w:r w:rsidRPr="00C1792D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 xml:space="preserve">Supplementary </w:t>
      </w:r>
      <w:r w:rsidRPr="00C1792D">
        <w:rPr>
          <w:rFonts w:asciiTheme="majorBidi" w:hAnsiTheme="majorBidi" w:cstheme="majorBidi"/>
          <w:b/>
          <w:bCs/>
          <w:color w:val="1F1F1F"/>
          <w:sz w:val="24"/>
          <w:szCs w:val="24"/>
          <w:shd w:val="clear" w:color="auto" w:fill="FFFFFF"/>
        </w:rPr>
        <w:t xml:space="preserve">Table S1: </w:t>
      </w:r>
      <w:r w:rsidR="001101EF" w:rsidRPr="00C1792D">
        <w:rPr>
          <w:rFonts w:asciiTheme="majorBidi" w:hAnsiTheme="majorBidi" w:cstheme="majorBidi"/>
          <w:b/>
          <w:bCs/>
          <w:color w:val="1F1F1F"/>
          <w:sz w:val="24"/>
          <w:szCs w:val="24"/>
          <w:shd w:val="clear" w:color="auto" w:fill="FFFFFF"/>
        </w:rPr>
        <w:t>The utilized oligonucleotide primers in this study</w:t>
      </w: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612"/>
        <w:gridCol w:w="1793"/>
        <w:gridCol w:w="4238"/>
        <w:gridCol w:w="1133"/>
        <w:gridCol w:w="1152"/>
      </w:tblGrid>
      <w:tr w:rsidR="001C6816" w:rsidRPr="00C1792D" w14:paraId="72EEE1D9" w14:textId="77777777" w:rsidTr="003664B1">
        <w:trPr>
          <w:cantSplit/>
          <w:trHeight w:val="1238"/>
        </w:trPr>
        <w:tc>
          <w:tcPr>
            <w:tcW w:w="0" w:type="auto"/>
            <w:textDirection w:val="btLr"/>
          </w:tcPr>
          <w:p w14:paraId="28E63409" w14:textId="77777777" w:rsidR="00694628" w:rsidRPr="00C1792D" w:rsidRDefault="00694628" w:rsidP="003F7E09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C1792D">
              <w:rPr>
                <w:rFonts w:asciiTheme="majorBidi" w:hAnsiTheme="majorBidi" w:cstheme="majorBidi"/>
              </w:rPr>
              <w:t>Pathogen</w:t>
            </w:r>
          </w:p>
          <w:p w14:paraId="226704C1" w14:textId="77777777" w:rsidR="00694628" w:rsidRPr="00C1792D" w:rsidRDefault="00694628" w:rsidP="003F7E09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66" w:type="dxa"/>
            <w:hideMark/>
          </w:tcPr>
          <w:p w14:paraId="652E1E87" w14:textId="77777777" w:rsidR="00694628" w:rsidRPr="00C1792D" w:rsidRDefault="00694628" w:rsidP="00935153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1792D">
              <w:rPr>
                <w:rFonts w:asciiTheme="majorBidi" w:hAnsiTheme="majorBidi" w:cstheme="majorBidi"/>
              </w:rPr>
              <w:t>Target gene</w:t>
            </w:r>
          </w:p>
        </w:tc>
        <w:tc>
          <w:tcPr>
            <w:tcW w:w="4408" w:type="dxa"/>
          </w:tcPr>
          <w:p w14:paraId="355606A6" w14:textId="77777777" w:rsidR="00694628" w:rsidRPr="00C1792D" w:rsidRDefault="00694628" w:rsidP="00935153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1792D">
              <w:rPr>
                <w:rFonts w:asciiTheme="majorBidi" w:hAnsiTheme="majorBidi" w:cstheme="majorBidi"/>
              </w:rPr>
              <w:t>Primers sequences</w:t>
            </w:r>
          </w:p>
          <w:p w14:paraId="4049CD78" w14:textId="77777777" w:rsidR="00694628" w:rsidRPr="00C1792D" w:rsidRDefault="00694628" w:rsidP="00935153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18761F4" w14:textId="4E6C702C" w:rsidR="00694628" w:rsidRPr="00C1792D" w:rsidRDefault="003664B1" w:rsidP="00935153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1792D">
              <w:rPr>
                <w:rFonts w:asciiTheme="majorBidi" w:hAnsiTheme="majorBidi" w:cstheme="majorBidi"/>
                <w:color w:val="000000" w:themeColor="text1"/>
                <w:lang w:val="en-GB"/>
              </w:rPr>
              <w:t>Annealing (T°C)</w:t>
            </w:r>
          </w:p>
        </w:tc>
        <w:tc>
          <w:tcPr>
            <w:tcW w:w="1209" w:type="dxa"/>
            <w:hideMark/>
          </w:tcPr>
          <w:p w14:paraId="6A5C5327" w14:textId="22B69539" w:rsidR="00694628" w:rsidRPr="00C1792D" w:rsidRDefault="00694628" w:rsidP="00935153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1792D">
              <w:rPr>
                <w:rFonts w:asciiTheme="majorBidi" w:hAnsiTheme="majorBidi" w:cstheme="majorBidi"/>
              </w:rPr>
              <w:t>Reference</w:t>
            </w:r>
          </w:p>
        </w:tc>
      </w:tr>
      <w:tr w:rsidR="003664B1" w:rsidRPr="00C1792D" w14:paraId="68B94D7E" w14:textId="77777777" w:rsidTr="003664B1">
        <w:trPr>
          <w:cantSplit/>
          <w:trHeight w:val="651"/>
        </w:trPr>
        <w:tc>
          <w:tcPr>
            <w:tcW w:w="0" w:type="auto"/>
            <w:vMerge w:val="restart"/>
            <w:textDirection w:val="btLr"/>
            <w:hideMark/>
          </w:tcPr>
          <w:p w14:paraId="515B2423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C1792D">
              <w:rPr>
                <w:rFonts w:asciiTheme="majorBidi" w:hAnsiTheme="majorBidi" w:cstheme="majorBidi"/>
                <w:i/>
                <w:iCs/>
              </w:rPr>
              <w:t xml:space="preserve">A. </w:t>
            </w:r>
            <w:proofErr w:type="spellStart"/>
            <w:r w:rsidRPr="00C1792D">
              <w:rPr>
                <w:rFonts w:asciiTheme="majorBidi" w:hAnsiTheme="majorBidi" w:cstheme="majorBidi"/>
                <w:i/>
                <w:iCs/>
              </w:rPr>
              <w:t>hydrophila</w:t>
            </w:r>
            <w:proofErr w:type="spellEnd"/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3086388B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1792D">
              <w:rPr>
                <w:rFonts w:asciiTheme="majorBidi" w:hAnsiTheme="majorBidi" w:cstheme="majorBidi"/>
                <w:i/>
                <w:iCs/>
              </w:rPr>
              <w:t>`16S rRNA</w:t>
            </w:r>
          </w:p>
          <w:p w14:paraId="28340091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408" w:type="dxa"/>
            <w:tcBorders>
              <w:bottom w:val="single" w:sz="4" w:space="0" w:color="auto"/>
            </w:tcBorders>
            <w:hideMark/>
          </w:tcPr>
          <w:p w14:paraId="6E068CDF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F;GGGAGTGCCTTCGGGAATCAGA</w:t>
            </w:r>
            <w:proofErr w:type="gramEnd"/>
          </w:p>
          <w:p w14:paraId="0C572AD2" w14:textId="2E579133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C1792D">
              <w:rPr>
                <w:rFonts w:asciiTheme="majorBidi" w:hAnsiTheme="majorBidi" w:cstheme="majorBidi"/>
              </w:rPr>
              <w:t>R; TCACCGCAACATTCTGATTT</w:t>
            </w:r>
            <w:r w:rsidR="000222BF" w:rsidRPr="00C1792D">
              <w:rPr>
                <w:rFonts w:asciiTheme="majorBidi" w:hAnsiTheme="majorBidi" w:cstheme="majorBidi"/>
              </w:rPr>
              <w:t>`</w:t>
            </w:r>
            <w:r w:rsidRPr="00C1792D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A249BB" w14:textId="3703373E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vertAlign w:val="superscript"/>
              </w:rPr>
            </w:pPr>
            <w:r w:rsidRPr="00C1792D">
              <w:rPr>
                <w:rFonts w:asciiTheme="majorBidi" w:hAnsiTheme="majorBidi" w:cstheme="majorBidi"/>
                <w:color w:val="505050"/>
                <w:shd w:val="clear" w:color="auto" w:fill="FFFFFF"/>
              </w:rPr>
              <w:t>55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sdt>
            <w:sdtPr>
              <w:rPr>
                <w:rFonts w:asciiTheme="majorBidi" w:hAnsiTheme="majorBidi" w:cstheme="majorBidi"/>
                <w:color w:val="000000"/>
                <w:vertAlign w:val="superscript"/>
              </w:rPr>
              <w:tag w:val="MENDELEY_CITATION_v3_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"/>
              <w:id w:val="-1165471280"/>
              <w:placeholder>
                <w:docPart w:val="6EFFBD7A7F1C40928EF314B929E72D11"/>
              </w:placeholder>
            </w:sdtPr>
            <w:sdtContent>
              <w:p w14:paraId="07126BAC" w14:textId="199E8391" w:rsidR="003664B1" w:rsidRPr="00C1792D" w:rsidRDefault="00EA6BCC" w:rsidP="003664B1">
                <w:pPr>
                  <w:tabs>
                    <w:tab w:val="right" w:pos="4320"/>
                  </w:tabs>
                  <w:autoSpaceDE w:val="0"/>
                  <w:autoSpaceDN w:val="0"/>
                  <w:bidi w:val="0"/>
                  <w:adjustRightInd w:val="0"/>
                  <w:spacing w:line="360" w:lineRule="auto"/>
                  <w:jc w:val="center"/>
                  <w:rPr>
                    <w:rFonts w:asciiTheme="majorBidi" w:hAnsiTheme="majorBidi" w:cstheme="majorBidi"/>
                    <w:rtl/>
                  </w:rPr>
                </w:pPr>
                <w:r w:rsidRPr="00C1792D">
                  <w:rPr>
                    <w:rFonts w:asciiTheme="majorBidi" w:hAnsiTheme="majorBidi" w:cstheme="majorBidi"/>
                    <w:color w:val="000000"/>
                    <w:vertAlign w:val="superscript"/>
                  </w:rPr>
                  <w:t>1</w:t>
                </w:r>
              </w:p>
            </w:sdtContent>
          </w:sdt>
        </w:tc>
      </w:tr>
      <w:tr w:rsidR="003664B1" w:rsidRPr="00C1792D" w14:paraId="2E9BC0A3" w14:textId="77777777" w:rsidTr="003664B1">
        <w:trPr>
          <w:cantSplit/>
          <w:trHeight w:val="817"/>
        </w:trPr>
        <w:tc>
          <w:tcPr>
            <w:tcW w:w="0" w:type="auto"/>
            <w:vMerge/>
            <w:textDirection w:val="btLr"/>
            <w:hideMark/>
          </w:tcPr>
          <w:p w14:paraId="27DEDAD4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2B7DBAC1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rtl/>
                <w:lang w:bidi="ar-EG"/>
              </w:rPr>
            </w:pPr>
            <w:proofErr w:type="spellStart"/>
            <w:r w:rsidRPr="00C1792D">
              <w:rPr>
                <w:rFonts w:asciiTheme="majorBidi" w:hAnsiTheme="majorBidi" w:cstheme="majorBidi"/>
                <w:i/>
                <w:iCs/>
              </w:rPr>
              <w:t>aerA</w:t>
            </w:r>
            <w:proofErr w:type="spellEnd"/>
          </w:p>
        </w:tc>
        <w:tc>
          <w:tcPr>
            <w:tcW w:w="44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723962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F;CAAGAACAAGTTCAAGTGGCCA</w:t>
            </w:r>
            <w:proofErr w:type="gramEnd"/>
          </w:p>
          <w:p w14:paraId="66103213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R;ACGAAGGTGTGGTTCCAGT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C40DBA" w14:textId="116B2416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hd w:val="clear" w:color="auto" w:fill="FFFFFF"/>
                <w:vertAlign w:val="superscript"/>
              </w:rPr>
            </w:pPr>
            <w:r w:rsidRPr="00C1792D">
              <w:rPr>
                <w:rFonts w:asciiTheme="majorBidi" w:hAnsiTheme="majorBidi" w:cstheme="majorBidi"/>
                <w:color w:val="505050"/>
                <w:shd w:val="clear" w:color="auto" w:fill="FFFFFF"/>
              </w:rPr>
              <w:t>55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Theme="majorBidi" w:hAnsiTheme="majorBidi" w:cstheme="majorBidi"/>
                <w:color w:val="000000"/>
                <w:shd w:val="clear" w:color="auto" w:fill="FFFFFF"/>
                <w:vertAlign w:val="superscript"/>
              </w:rPr>
              <w:tag w:val="MENDELEY_CITATION_v3_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"/>
              <w:id w:val="1118259111"/>
              <w:placeholder>
                <w:docPart w:val="6EFFBD7A7F1C40928EF314B929E72D11"/>
              </w:placeholder>
            </w:sdtPr>
            <w:sdtContent>
              <w:p w14:paraId="165DFC10" w14:textId="10644888" w:rsidR="003664B1" w:rsidRPr="00C1792D" w:rsidRDefault="00EA6BCC" w:rsidP="003664B1">
                <w:pPr>
                  <w:tabs>
                    <w:tab w:val="right" w:pos="4320"/>
                  </w:tabs>
                  <w:autoSpaceDE w:val="0"/>
                  <w:autoSpaceDN w:val="0"/>
                  <w:bidi w:val="0"/>
                  <w:adjustRightInd w:val="0"/>
                  <w:spacing w:line="360" w:lineRule="auto"/>
                  <w:jc w:val="center"/>
                  <w:rPr>
                    <w:rFonts w:asciiTheme="majorBidi" w:hAnsiTheme="majorBidi" w:cstheme="majorBidi"/>
                    <w:shd w:val="clear" w:color="auto" w:fill="FFFFFF"/>
                  </w:rPr>
                </w:pPr>
                <w:r w:rsidRPr="00C1792D">
                  <w:rPr>
                    <w:rFonts w:asciiTheme="majorBidi" w:hAnsiTheme="majorBidi" w:cstheme="majorBidi"/>
                    <w:color w:val="000000"/>
                    <w:shd w:val="clear" w:color="auto" w:fill="FFFFFF"/>
                    <w:vertAlign w:val="superscript"/>
                  </w:rPr>
                  <w:t>1</w:t>
                </w:r>
              </w:p>
            </w:sdtContent>
          </w:sdt>
        </w:tc>
      </w:tr>
      <w:tr w:rsidR="003664B1" w:rsidRPr="00C1792D" w14:paraId="3912FF48" w14:textId="77777777" w:rsidTr="003664B1">
        <w:trPr>
          <w:cantSplit/>
          <w:trHeight w:val="929"/>
        </w:trPr>
        <w:tc>
          <w:tcPr>
            <w:tcW w:w="0" w:type="auto"/>
            <w:vMerge/>
            <w:textDirection w:val="btLr"/>
            <w:hideMark/>
          </w:tcPr>
          <w:p w14:paraId="283A0A5A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55ABF011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1792D">
              <w:rPr>
                <w:rFonts w:asciiTheme="majorBidi" w:hAnsiTheme="majorBidi" w:cstheme="majorBidi"/>
                <w:i/>
                <w:iCs/>
              </w:rPr>
              <w:t>Act</w:t>
            </w:r>
          </w:p>
          <w:p w14:paraId="4025A00E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4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7A17CB" w14:textId="77777777" w:rsidR="003664B1" w:rsidRPr="00C1792D" w:rsidRDefault="003664B1" w:rsidP="003664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F;AGAAGGTGACCACCACCAAGAACA</w:t>
            </w:r>
            <w:proofErr w:type="gramEnd"/>
          </w:p>
          <w:p w14:paraId="2CEFB75D" w14:textId="77777777" w:rsidR="003664B1" w:rsidRPr="00C1792D" w:rsidRDefault="003664B1" w:rsidP="003664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1792D">
              <w:rPr>
                <w:rFonts w:asciiTheme="majorBidi" w:hAnsiTheme="majorBidi" w:cstheme="majorBidi"/>
              </w:rPr>
              <w:t>R; AACTGACATCGGCCTTGAAC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CC498D" w14:textId="56541C4F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vertAlign w:val="superscript"/>
                <w:rtl/>
              </w:rPr>
            </w:pPr>
            <w:r w:rsidRPr="00C1792D">
              <w:rPr>
                <w:rFonts w:asciiTheme="majorBidi" w:hAnsiTheme="majorBidi" w:cstheme="majorBidi"/>
                <w:color w:val="505050"/>
                <w:shd w:val="clear" w:color="auto" w:fill="FFFFFF"/>
              </w:rPr>
              <w:t>55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Theme="majorBidi" w:hAnsiTheme="majorBidi" w:cstheme="majorBidi"/>
                <w:color w:val="000000"/>
                <w:vertAlign w:val="superscript"/>
                <w:rtl/>
              </w:rPr>
              <w:tag w:val="MENDELEY_CITATION_v3_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"/>
              <w:id w:val="-496029422"/>
              <w:placeholder>
                <w:docPart w:val="6EFFBD7A7F1C40928EF314B929E72D11"/>
              </w:placeholder>
            </w:sdtPr>
            <w:sdtContent>
              <w:p w14:paraId="035A44EE" w14:textId="75C84A7D" w:rsidR="003664B1" w:rsidRPr="00C1792D" w:rsidRDefault="00EA6BCC" w:rsidP="003664B1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line="360" w:lineRule="auto"/>
                  <w:jc w:val="center"/>
                  <w:rPr>
                    <w:rFonts w:asciiTheme="majorBidi" w:hAnsiTheme="majorBidi" w:cstheme="majorBidi"/>
                    <w:rtl/>
                    <w:lang w:bidi="ar-EG"/>
                  </w:rPr>
                </w:pPr>
                <w:r w:rsidRPr="00C1792D">
                  <w:rPr>
                    <w:rFonts w:asciiTheme="majorBidi" w:hAnsiTheme="majorBidi" w:cstheme="majorBidi"/>
                    <w:color w:val="000000"/>
                    <w:vertAlign w:val="superscript"/>
                  </w:rPr>
                  <w:t>2</w:t>
                </w:r>
              </w:p>
            </w:sdtContent>
          </w:sdt>
        </w:tc>
      </w:tr>
      <w:tr w:rsidR="003664B1" w:rsidRPr="00C1792D" w14:paraId="17C3E23A" w14:textId="77777777" w:rsidTr="003664B1">
        <w:trPr>
          <w:cantSplit/>
          <w:trHeight w:val="1047"/>
        </w:trPr>
        <w:tc>
          <w:tcPr>
            <w:tcW w:w="0" w:type="auto"/>
            <w:vMerge/>
            <w:textDirection w:val="btLr"/>
            <w:hideMark/>
          </w:tcPr>
          <w:p w14:paraId="28D83610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099ED38A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C1792D">
              <w:rPr>
                <w:rFonts w:asciiTheme="majorBidi" w:hAnsiTheme="majorBidi" w:cstheme="majorBidi"/>
                <w:i/>
                <w:iCs/>
              </w:rPr>
              <w:t>Ast</w:t>
            </w:r>
            <w:proofErr w:type="spellEnd"/>
          </w:p>
        </w:tc>
        <w:tc>
          <w:tcPr>
            <w:tcW w:w="4408" w:type="dxa"/>
            <w:tcBorders>
              <w:top w:val="single" w:sz="4" w:space="0" w:color="auto"/>
            </w:tcBorders>
            <w:hideMark/>
          </w:tcPr>
          <w:p w14:paraId="2D2612CD" w14:textId="77777777" w:rsidR="003664B1" w:rsidRPr="00C1792D" w:rsidRDefault="003664B1" w:rsidP="003664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F;TCTCCATGCTTCCCTTCCACT</w:t>
            </w:r>
            <w:proofErr w:type="gramEnd"/>
          </w:p>
          <w:p w14:paraId="28AC08C2" w14:textId="04762A21" w:rsidR="003664B1" w:rsidRPr="00C1792D" w:rsidRDefault="003664B1" w:rsidP="003664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R;GTGTAGGGATTGAAGAAGCCG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B3F7CD" w14:textId="73CEE501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hd w:val="clear" w:color="auto" w:fill="FFFFFF"/>
                <w:rtl/>
              </w:rPr>
            </w:pPr>
            <w:r w:rsidRPr="00C1792D">
              <w:rPr>
                <w:rFonts w:asciiTheme="majorBidi" w:hAnsiTheme="majorBidi" w:cstheme="majorBidi"/>
                <w:color w:val="505050"/>
                <w:shd w:val="clear" w:color="auto" w:fill="FFFFFF"/>
              </w:rPr>
              <w:t>55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sdt>
            <w:sdtPr>
              <w:rPr>
                <w:rFonts w:asciiTheme="majorBidi" w:hAnsiTheme="majorBidi" w:cstheme="majorBidi"/>
                <w:color w:val="000000"/>
                <w:shd w:val="clear" w:color="auto" w:fill="FFFFFF"/>
                <w:vertAlign w:val="superscript"/>
                <w:rtl/>
              </w:rPr>
              <w:tag w:val="MENDELEY_CITATION_v3_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"/>
              <w:id w:val="1478116344"/>
              <w:placeholder>
                <w:docPart w:val="6EFFBD7A7F1C40928EF314B929E72D11"/>
              </w:placeholder>
            </w:sdtPr>
            <w:sdtContent>
              <w:p w14:paraId="6AD8BC7C" w14:textId="2783BFC4" w:rsidR="003664B1" w:rsidRPr="00C1792D" w:rsidRDefault="00EA6BCC" w:rsidP="003664B1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line="360" w:lineRule="auto"/>
                  <w:jc w:val="center"/>
                  <w:rPr>
                    <w:rFonts w:asciiTheme="majorBidi" w:hAnsiTheme="majorBidi" w:cstheme="majorBidi"/>
                    <w:shd w:val="clear" w:color="auto" w:fill="FFFFFF"/>
                    <w:rtl/>
                  </w:rPr>
                </w:pPr>
                <w:r w:rsidRPr="00C1792D">
                  <w:rPr>
                    <w:rFonts w:asciiTheme="majorBidi" w:hAnsiTheme="majorBidi" w:cstheme="majorBidi"/>
                    <w:color w:val="000000"/>
                    <w:shd w:val="clear" w:color="auto" w:fill="FFFFFF"/>
                    <w:vertAlign w:val="superscript"/>
                  </w:rPr>
                  <w:t>3</w:t>
                </w:r>
              </w:p>
            </w:sdtContent>
          </w:sdt>
        </w:tc>
      </w:tr>
      <w:tr w:rsidR="003664B1" w:rsidRPr="00C1792D" w14:paraId="6F530F86" w14:textId="77777777" w:rsidTr="003664B1">
        <w:trPr>
          <w:cantSplit/>
          <w:trHeight w:val="637"/>
        </w:trPr>
        <w:tc>
          <w:tcPr>
            <w:tcW w:w="0" w:type="auto"/>
            <w:vMerge w:val="restart"/>
            <w:textDirection w:val="btLr"/>
            <w:hideMark/>
          </w:tcPr>
          <w:p w14:paraId="50CA843D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proofErr w:type="gramStart"/>
            <w:r w:rsidRPr="00C1792D">
              <w:rPr>
                <w:rStyle w:val="html-italic"/>
                <w:rFonts w:asciiTheme="majorBidi" w:hAnsiTheme="majorBidi" w:cstheme="majorBidi"/>
                <w:i/>
                <w:iCs/>
                <w:shd w:val="clear" w:color="auto" w:fill="FFFFFF"/>
              </w:rPr>
              <w:t>P.aeruginosa</w:t>
            </w:r>
            <w:proofErr w:type="spellEnd"/>
            <w:proofErr w:type="gramEnd"/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044008B5" w14:textId="77777777" w:rsidR="003664B1" w:rsidRPr="00C1792D" w:rsidRDefault="003664B1" w:rsidP="003664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1792D">
              <w:rPr>
                <w:rFonts w:asciiTheme="majorBidi" w:hAnsiTheme="majorBidi" w:cstheme="majorBidi"/>
                <w:i/>
                <w:iCs/>
              </w:rPr>
              <w:t>16S rRNA</w:t>
            </w:r>
          </w:p>
          <w:p w14:paraId="279AB47D" w14:textId="77777777" w:rsidR="003664B1" w:rsidRPr="00C1792D" w:rsidRDefault="003664B1" w:rsidP="003664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408" w:type="dxa"/>
            <w:tcBorders>
              <w:bottom w:val="single" w:sz="4" w:space="0" w:color="auto"/>
            </w:tcBorders>
            <w:hideMark/>
          </w:tcPr>
          <w:p w14:paraId="750AE3BE" w14:textId="77777777" w:rsidR="003664B1" w:rsidRPr="00C1792D" w:rsidRDefault="003664B1" w:rsidP="003664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F;GGGGGATCTTCGGACCTCA</w:t>
            </w:r>
            <w:proofErr w:type="gramEnd"/>
          </w:p>
          <w:p w14:paraId="3DCFE30A" w14:textId="77777777" w:rsidR="003664B1" w:rsidRPr="00C1792D" w:rsidRDefault="003664B1" w:rsidP="003664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R;TCCTTAGAGTGCCCACCCG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5AFD98" w14:textId="4B97BFA1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C1792D">
              <w:rPr>
                <w:rFonts w:asciiTheme="majorBidi" w:hAnsiTheme="majorBidi" w:cstheme="majorBidi"/>
                <w:color w:val="505050"/>
                <w:shd w:val="clear" w:color="auto" w:fill="FFFFFF"/>
              </w:rPr>
              <w:t>55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sdt>
            <w:sdtPr>
              <w:rPr>
                <w:rFonts w:asciiTheme="majorBidi" w:hAnsiTheme="majorBidi" w:cstheme="majorBidi"/>
                <w:color w:val="000000"/>
                <w:vertAlign w:val="superscript"/>
                <w:rtl/>
              </w:rPr>
              <w:tag w:val="MENDELEY_CITATION_v3_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"/>
              <w:id w:val="-1232068737"/>
              <w:placeholder>
                <w:docPart w:val="EDE44DFB0D1D4C4688C79DC664A1435B"/>
              </w:placeholder>
            </w:sdtPr>
            <w:sdtContent>
              <w:p w14:paraId="6B45C993" w14:textId="6BB6A0B9" w:rsidR="003664B1" w:rsidRPr="00C1792D" w:rsidRDefault="00EA6BCC" w:rsidP="003664B1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line="360" w:lineRule="auto"/>
                  <w:jc w:val="center"/>
                  <w:rPr>
                    <w:rFonts w:asciiTheme="majorBidi" w:hAnsiTheme="majorBidi" w:cstheme="majorBidi"/>
                    <w:rtl/>
                  </w:rPr>
                </w:pPr>
                <w:r w:rsidRPr="00C1792D">
                  <w:rPr>
                    <w:rFonts w:asciiTheme="majorBidi" w:hAnsiTheme="majorBidi" w:cstheme="majorBidi"/>
                    <w:color w:val="000000"/>
                    <w:vertAlign w:val="superscript"/>
                  </w:rPr>
                  <w:t>4</w:t>
                </w:r>
              </w:p>
            </w:sdtContent>
          </w:sdt>
        </w:tc>
      </w:tr>
      <w:tr w:rsidR="003664B1" w:rsidRPr="00C1792D" w14:paraId="6B172669" w14:textId="77777777" w:rsidTr="003664B1">
        <w:trPr>
          <w:cantSplit/>
          <w:trHeight w:val="775"/>
        </w:trPr>
        <w:tc>
          <w:tcPr>
            <w:tcW w:w="0" w:type="auto"/>
            <w:vMerge/>
            <w:textDirection w:val="btLr"/>
            <w:hideMark/>
          </w:tcPr>
          <w:p w14:paraId="60878316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Style w:val="html-italic"/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49BCC320" w14:textId="77777777" w:rsidR="003664B1" w:rsidRPr="00C1792D" w:rsidRDefault="003664B1" w:rsidP="003664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C1792D">
              <w:rPr>
                <w:rFonts w:asciiTheme="majorBidi" w:hAnsiTheme="majorBidi" w:cstheme="majorBidi"/>
                <w:i/>
                <w:iCs/>
              </w:rPr>
              <w:t>toxA</w:t>
            </w:r>
            <w:proofErr w:type="spellEnd"/>
          </w:p>
          <w:p w14:paraId="69967E2F" w14:textId="77777777" w:rsidR="003664B1" w:rsidRPr="00C1792D" w:rsidRDefault="003664B1" w:rsidP="003664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4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73CFED" w14:textId="77777777" w:rsidR="003664B1" w:rsidRPr="00C1792D" w:rsidRDefault="003664B1" w:rsidP="003664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F;GGT</w:t>
            </w:r>
            <w:proofErr w:type="gramEnd"/>
            <w:r w:rsidRPr="00C1792D">
              <w:rPr>
                <w:rFonts w:asciiTheme="majorBidi" w:hAnsiTheme="majorBidi" w:cstheme="majorBidi"/>
              </w:rPr>
              <w:t xml:space="preserve"> AAC CAG CTC AGC CAC AT</w:t>
            </w:r>
          </w:p>
          <w:p w14:paraId="6EFCA4CA" w14:textId="77777777" w:rsidR="003664B1" w:rsidRPr="00C1792D" w:rsidRDefault="003664B1" w:rsidP="003664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R;TGA</w:t>
            </w:r>
            <w:proofErr w:type="gramEnd"/>
            <w:r w:rsidRPr="00C1792D">
              <w:rPr>
                <w:rFonts w:asciiTheme="majorBidi" w:hAnsiTheme="majorBidi" w:cstheme="majorBidi"/>
              </w:rPr>
              <w:t xml:space="preserve"> TGT CCA GGT CAT GCT 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324BE5" w14:textId="179F69D8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C1792D">
              <w:rPr>
                <w:rFonts w:asciiTheme="majorBidi" w:hAnsiTheme="majorBidi" w:cstheme="majorBidi"/>
                <w:color w:val="505050"/>
                <w:shd w:val="clear" w:color="auto" w:fill="FFFFFF"/>
              </w:rPr>
              <w:t>55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Theme="majorBidi" w:hAnsiTheme="majorBidi" w:cstheme="majorBidi"/>
                <w:color w:val="000000"/>
                <w:vertAlign w:val="superscript"/>
                <w:rtl/>
              </w:rPr>
              <w:tag w:val="MENDELEY_CITATION_v3_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"/>
              <w:id w:val="1200901648"/>
              <w:placeholder>
                <w:docPart w:val="EDE44DFB0D1D4C4688C79DC664A1435B"/>
              </w:placeholder>
            </w:sdtPr>
            <w:sdtContent>
              <w:p w14:paraId="6D4AD696" w14:textId="6A1FA08B" w:rsidR="003664B1" w:rsidRPr="00C1792D" w:rsidRDefault="00EA6BCC" w:rsidP="003664B1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line="360" w:lineRule="auto"/>
                  <w:jc w:val="center"/>
                  <w:rPr>
                    <w:rFonts w:asciiTheme="majorBidi" w:hAnsiTheme="majorBidi" w:cstheme="majorBidi"/>
                    <w:rtl/>
                  </w:rPr>
                </w:pPr>
                <w:r w:rsidRPr="00C1792D">
                  <w:rPr>
                    <w:rFonts w:asciiTheme="majorBidi" w:hAnsiTheme="majorBidi" w:cstheme="majorBidi"/>
                    <w:color w:val="000000"/>
                    <w:vertAlign w:val="superscript"/>
                  </w:rPr>
                  <w:t>5</w:t>
                </w:r>
              </w:p>
            </w:sdtContent>
          </w:sdt>
        </w:tc>
      </w:tr>
      <w:tr w:rsidR="001C6816" w:rsidRPr="00C1792D" w14:paraId="7FF5E616" w14:textId="77777777" w:rsidTr="003664B1">
        <w:trPr>
          <w:cantSplit/>
          <w:trHeight w:val="692"/>
        </w:trPr>
        <w:tc>
          <w:tcPr>
            <w:tcW w:w="0" w:type="auto"/>
            <w:vMerge/>
            <w:textDirection w:val="btLr"/>
            <w:hideMark/>
          </w:tcPr>
          <w:p w14:paraId="722975F7" w14:textId="77777777" w:rsidR="00694628" w:rsidRPr="00C1792D" w:rsidRDefault="00694628" w:rsidP="00B4179D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Style w:val="html-italic"/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3B9F6D42" w14:textId="77777777" w:rsidR="00694628" w:rsidRPr="00C1792D" w:rsidRDefault="00694628" w:rsidP="0093515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C1792D">
              <w:rPr>
                <w:rFonts w:asciiTheme="majorBidi" w:hAnsiTheme="majorBidi" w:cstheme="majorBidi"/>
                <w:i/>
                <w:iCs/>
              </w:rPr>
              <w:t>exoS</w:t>
            </w:r>
            <w:proofErr w:type="spellEnd"/>
          </w:p>
          <w:p w14:paraId="6E2F3F6F" w14:textId="77777777" w:rsidR="00694628" w:rsidRPr="00C1792D" w:rsidRDefault="00694628" w:rsidP="0093515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4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A189F3" w14:textId="77777777" w:rsidR="00694628" w:rsidRPr="00C1792D" w:rsidRDefault="00694628" w:rsidP="0093515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F;CTT</w:t>
            </w:r>
            <w:proofErr w:type="gramEnd"/>
            <w:r w:rsidRPr="00C1792D">
              <w:rPr>
                <w:rFonts w:asciiTheme="majorBidi" w:hAnsiTheme="majorBidi" w:cstheme="majorBidi"/>
              </w:rPr>
              <w:t xml:space="preserve"> GAA GGG ACT CGA CAA GG</w:t>
            </w:r>
          </w:p>
          <w:p w14:paraId="4135F63C" w14:textId="77777777" w:rsidR="00694628" w:rsidRPr="00C1792D" w:rsidRDefault="00694628" w:rsidP="0093515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R;TTC</w:t>
            </w:r>
            <w:proofErr w:type="gramEnd"/>
            <w:r w:rsidRPr="00C1792D">
              <w:rPr>
                <w:rFonts w:asciiTheme="majorBidi" w:hAnsiTheme="majorBidi" w:cstheme="majorBidi"/>
              </w:rPr>
              <w:t xml:space="preserve"> AGG TCC GCG TAG TGA 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461CE2" w14:textId="42D13E7D" w:rsidR="00694628" w:rsidRPr="00C1792D" w:rsidRDefault="003664B1" w:rsidP="00B53E03">
            <w:pPr>
              <w:tabs>
                <w:tab w:val="left" w:pos="656"/>
                <w:tab w:val="center" w:pos="733"/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C1792D">
              <w:rPr>
                <w:rFonts w:asciiTheme="majorBidi" w:hAnsiTheme="majorBidi" w:cstheme="majorBidi"/>
                <w:color w:val="000000"/>
              </w:rPr>
              <w:t>60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Theme="majorBidi" w:hAnsiTheme="majorBidi" w:cstheme="majorBidi"/>
                <w:color w:val="000000"/>
                <w:vertAlign w:val="superscript"/>
                <w:rtl/>
              </w:rPr>
              <w:tag w:val="MENDELEY_CITATION_v3_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"/>
              <w:id w:val="1829010631"/>
              <w:placeholder>
                <w:docPart w:val="DefaultPlaceholder_-1854013440"/>
              </w:placeholder>
            </w:sdtPr>
            <w:sdtContent>
              <w:p w14:paraId="689E891A" w14:textId="5E58894B" w:rsidR="00694628" w:rsidRPr="00C1792D" w:rsidRDefault="00EA6BCC" w:rsidP="00B53E03">
                <w:pPr>
                  <w:tabs>
                    <w:tab w:val="left" w:pos="656"/>
                    <w:tab w:val="center" w:pos="733"/>
                    <w:tab w:val="right" w:pos="4320"/>
                  </w:tabs>
                  <w:autoSpaceDE w:val="0"/>
                  <w:autoSpaceDN w:val="0"/>
                  <w:adjustRightInd w:val="0"/>
                  <w:spacing w:line="360" w:lineRule="auto"/>
                  <w:jc w:val="center"/>
                  <w:rPr>
                    <w:rFonts w:asciiTheme="majorBidi" w:hAnsiTheme="majorBidi" w:cstheme="majorBidi"/>
                    <w:color w:val="000000"/>
                    <w:vertAlign w:val="superscript"/>
                    <w:rtl/>
                  </w:rPr>
                </w:pPr>
                <w:r w:rsidRPr="00C1792D">
                  <w:rPr>
                    <w:rFonts w:asciiTheme="majorBidi" w:hAnsiTheme="majorBidi" w:cstheme="majorBidi"/>
                    <w:color w:val="000000"/>
                    <w:vertAlign w:val="superscript"/>
                    <w:rtl/>
                  </w:rPr>
                  <w:t>6</w:t>
                </w:r>
              </w:p>
            </w:sdtContent>
          </w:sdt>
          <w:p w14:paraId="440E9EFB" w14:textId="397C0E55" w:rsidR="00694628" w:rsidRPr="00C1792D" w:rsidRDefault="00694628" w:rsidP="00B53E03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1C6816" w:rsidRPr="00C1792D" w14:paraId="1A87DB8B" w14:textId="77777777" w:rsidTr="003664B1">
        <w:trPr>
          <w:cantSplit/>
          <w:trHeight w:val="744"/>
        </w:trPr>
        <w:tc>
          <w:tcPr>
            <w:tcW w:w="0" w:type="auto"/>
            <w:vMerge/>
            <w:textDirection w:val="btLr"/>
            <w:hideMark/>
          </w:tcPr>
          <w:p w14:paraId="1788D135" w14:textId="77777777" w:rsidR="00694628" w:rsidRPr="00C1792D" w:rsidRDefault="00694628" w:rsidP="00B4179D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Style w:val="html-italic"/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76CE916D" w14:textId="77777777" w:rsidR="00694628" w:rsidRPr="00C1792D" w:rsidRDefault="00694628" w:rsidP="0093515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C1792D">
              <w:rPr>
                <w:rFonts w:asciiTheme="majorBidi" w:hAnsiTheme="majorBidi" w:cstheme="majorBidi"/>
                <w:i/>
                <w:iCs/>
              </w:rPr>
              <w:t>exoU</w:t>
            </w:r>
            <w:proofErr w:type="spellEnd"/>
          </w:p>
        </w:tc>
        <w:tc>
          <w:tcPr>
            <w:tcW w:w="4408" w:type="dxa"/>
            <w:tcBorders>
              <w:top w:val="single" w:sz="4" w:space="0" w:color="auto"/>
            </w:tcBorders>
            <w:hideMark/>
          </w:tcPr>
          <w:p w14:paraId="6DAE051F" w14:textId="77777777" w:rsidR="00694628" w:rsidRPr="00C1792D" w:rsidRDefault="00694628" w:rsidP="0093515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F;GGG</w:t>
            </w:r>
            <w:proofErr w:type="gramEnd"/>
            <w:r w:rsidRPr="00C1792D">
              <w:rPr>
                <w:rFonts w:asciiTheme="majorBidi" w:hAnsiTheme="majorBidi" w:cstheme="majorBidi"/>
              </w:rPr>
              <w:t xml:space="preserve"> AAT ACT TTC CGG GAA GTT</w:t>
            </w:r>
          </w:p>
          <w:p w14:paraId="48076049" w14:textId="77777777" w:rsidR="00694628" w:rsidRPr="00C1792D" w:rsidRDefault="00694628" w:rsidP="0093515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1792D"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Pr="00C1792D">
              <w:rPr>
                <w:rFonts w:asciiTheme="majorBidi" w:hAnsiTheme="majorBidi" w:cstheme="majorBidi"/>
              </w:rPr>
              <w:t>R;CGA</w:t>
            </w:r>
            <w:proofErr w:type="gramEnd"/>
            <w:r w:rsidRPr="00C1792D">
              <w:rPr>
                <w:rFonts w:asciiTheme="majorBidi" w:hAnsiTheme="majorBidi" w:cstheme="majorBidi"/>
              </w:rPr>
              <w:t xml:space="preserve"> TCT CGC TGC TAA TGT GT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E70CF6" w14:textId="5AF65E50" w:rsidR="00694628" w:rsidRPr="00C1792D" w:rsidRDefault="003664B1" w:rsidP="00F061AD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C1792D">
              <w:rPr>
                <w:rFonts w:asciiTheme="majorBidi" w:hAnsiTheme="majorBidi" w:cstheme="majorBidi"/>
                <w:color w:val="000000"/>
              </w:rPr>
              <w:t>57</w:t>
            </w:r>
          </w:p>
        </w:tc>
        <w:sdt>
          <w:sdtPr>
            <w:rPr>
              <w:rFonts w:asciiTheme="majorBidi" w:hAnsiTheme="majorBidi" w:cstheme="majorBidi"/>
              <w:color w:val="000000"/>
              <w:vertAlign w:val="superscript"/>
              <w:rtl/>
            </w:rPr>
            <w:tag w:val="MENDELEY_CITATION_v3_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"/>
            <w:id w:val="2114705142"/>
            <w:placeholder>
              <w:docPart w:val="BA62812D86E4467B802E1DF8E2B00F71"/>
            </w:placeholder>
          </w:sdtPr>
          <w:sdtContent>
            <w:tc>
              <w:tcPr>
                <w:tcW w:w="1209" w:type="dxa"/>
                <w:tcBorders>
                  <w:top w:val="single" w:sz="4" w:space="0" w:color="auto"/>
                </w:tcBorders>
              </w:tcPr>
              <w:p w14:paraId="5E05AB42" w14:textId="5A616F78" w:rsidR="00694628" w:rsidRPr="00C1792D" w:rsidRDefault="00EA6BCC" w:rsidP="00F061AD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line="360" w:lineRule="auto"/>
                  <w:jc w:val="center"/>
                  <w:rPr>
                    <w:rFonts w:asciiTheme="majorBidi" w:hAnsiTheme="majorBidi" w:cstheme="majorBidi"/>
                    <w:rtl/>
                  </w:rPr>
                </w:pPr>
                <w:r w:rsidRPr="00C1792D">
                  <w:rPr>
                    <w:rFonts w:asciiTheme="majorBidi" w:hAnsiTheme="majorBidi" w:cstheme="majorBidi"/>
                    <w:color w:val="000000"/>
                    <w:vertAlign w:val="superscript"/>
                    <w:rtl/>
                  </w:rPr>
                  <w:t>8</w:t>
                </w:r>
              </w:p>
            </w:tc>
          </w:sdtContent>
        </w:sdt>
      </w:tr>
      <w:tr w:rsidR="001C6816" w:rsidRPr="00C1792D" w14:paraId="3BEB90AC" w14:textId="77777777" w:rsidTr="003664B1">
        <w:trPr>
          <w:cantSplit/>
          <w:trHeight w:val="747"/>
        </w:trPr>
        <w:tc>
          <w:tcPr>
            <w:tcW w:w="0" w:type="auto"/>
            <w:vMerge w:val="restart"/>
            <w:textDirection w:val="btLr"/>
          </w:tcPr>
          <w:p w14:paraId="68FE31CB" w14:textId="77777777" w:rsidR="00694628" w:rsidRPr="00C1792D" w:rsidRDefault="00694628" w:rsidP="00B4179D">
            <w:pPr>
              <w:bidi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rtl/>
              </w:rPr>
            </w:pPr>
            <w:r w:rsidRPr="00C1792D">
              <w:rPr>
                <w:rFonts w:asciiTheme="majorBidi" w:hAnsiTheme="majorBidi" w:cstheme="majorBidi"/>
              </w:rPr>
              <w:t>Vibrio species</w:t>
            </w:r>
          </w:p>
          <w:p w14:paraId="7AC931D4" w14:textId="77777777" w:rsidR="00694628" w:rsidRPr="00C1792D" w:rsidRDefault="00694628" w:rsidP="00B4179D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1389803D" w14:textId="77777777" w:rsidR="00694628" w:rsidRPr="00C1792D" w:rsidRDefault="00694628" w:rsidP="003F7E09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rtl/>
                <w:lang w:bidi="ar-EG"/>
              </w:rPr>
            </w:pPr>
            <w:r w:rsidRPr="00C1792D">
              <w:rPr>
                <w:rFonts w:asciiTheme="majorBidi" w:hAnsiTheme="majorBidi" w:cstheme="majorBidi"/>
                <w:i/>
                <w:iCs/>
              </w:rPr>
              <w:t xml:space="preserve">16Sr RNA </w:t>
            </w:r>
          </w:p>
          <w:p w14:paraId="1D095F22" w14:textId="77777777" w:rsidR="00694628" w:rsidRPr="00C1792D" w:rsidRDefault="00694628" w:rsidP="00935153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408" w:type="dxa"/>
            <w:tcBorders>
              <w:bottom w:val="single" w:sz="4" w:space="0" w:color="auto"/>
            </w:tcBorders>
            <w:hideMark/>
          </w:tcPr>
          <w:p w14:paraId="0B934CF5" w14:textId="77777777" w:rsidR="00694628" w:rsidRPr="00C1792D" w:rsidRDefault="00694628" w:rsidP="0093515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F;CAGGCCTAACACATGCAAGTC</w:t>
            </w:r>
            <w:proofErr w:type="gramEnd"/>
            <w:r w:rsidRPr="00C1792D">
              <w:rPr>
                <w:rFonts w:asciiTheme="majorBidi" w:hAnsiTheme="majorBidi" w:cstheme="majorBidi"/>
              </w:rPr>
              <w:t xml:space="preserve"> </w:t>
            </w:r>
          </w:p>
          <w:p w14:paraId="2CFC0FEC" w14:textId="77777777" w:rsidR="00694628" w:rsidRPr="00C1792D" w:rsidRDefault="00694628" w:rsidP="0093515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R;GCATCTGAGTGTCAGTATCTGTCC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DF988B" w14:textId="17F0CC00" w:rsidR="00694628" w:rsidRPr="00C1792D" w:rsidRDefault="003664B1" w:rsidP="00F061AD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hd w:val="clear" w:color="auto" w:fill="FFFFFF"/>
                <w:rtl/>
              </w:rPr>
            </w:pPr>
            <w:r w:rsidRPr="00C1792D">
              <w:rPr>
                <w:rFonts w:asciiTheme="majorBidi" w:hAnsiTheme="majorBidi" w:cstheme="majorBidi"/>
                <w:color w:val="000000"/>
                <w:shd w:val="clear" w:color="auto" w:fill="FFFFFF"/>
              </w:rPr>
              <w:t>50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sdt>
            <w:sdtPr>
              <w:rPr>
                <w:rFonts w:asciiTheme="majorBidi" w:hAnsiTheme="majorBidi" w:cstheme="majorBidi"/>
                <w:color w:val="000000"/>
                <w:shd w:val="clear" w:color="auto" w:fill="FFFFFF"/>
                <w:vertAlign w:val="superscript"/>
                <w:rtl/>
              </w:rPr>
              <w:tag w:val="MENDELEY_CITATION_v3_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"/>
              <w:id w:val="622427764"/>
              <w:placeholder>
                <w:docPart w:val="BA62812D86E4467B802E1DF8E2B00F71"/>
              </w:placeholder>
            </w:sdtPr>
            <w:sdtContent>
              <w:p w14:paraId="5CFB9E0F" w14:textId="6310D218" w:rsidR="00694628" w:rsidRPr="00C1792D" w:rsidRDefault="00EA6BCC" w:rsidP="00F061AD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line="360" w:lineRule="auto"/>
                  <w:jc w:val="center"/>
                  <w:rPr>
                    <w:rFonts w:asciiTheme="majorBidi" w:hAnsiTheme="majorBidi" w:cstheme="majorBidi"/>
                    <w:rtl/>
                    <w:lang w:bidi="ar-EG"/>
                  </w:rPr>
                </w:pPr>
                <w:r w:rsidRPr="00C1792D">
                  <w:rPr>
                    <w:rFonts w:asciiTheme="majorBidi" w:hAnsiTheme="majorBidi" w:cstheme="majorBidi"/>
                    <w:color w:val="000000"/>
                    <w:shd w:val="clear" w:color="auto" w:fill="FFFFFF"/>
                    <w:vertAlign w:val="superscript"/>
                  </w:rPr>
                  <w:t>9</w:t>
                </w:r>
              </w:p>
            </w:sdtContent>
          </w:sdt>
        </w:tc>
      </w:tr>
      <w:tr w:rsidR="003664B1" w:rsidRPr="00C1792D" w14:paraId="75BE2AA2" w14:textId="77777777" w:rsidTr="003664B1">
        <w:trPr>
          <w:cantSplit/>
          <w:trHeight w:val="955"/>
        </w:trPr>
        <w:tc>
          <w:tcPr>
            <w:tcW w:w="0" w:type="auto"/>
            <w:vMerge/>
            <w:textDirection w:val="btLr"/>
          </w:tcPr>
          <w:p w14:paraId="5719ED8D" w14:textId="77777777" w:rsidR="003664B1" w:rsidRPr="00C1792D" w:rsidRDefault="003664B1" w:rsidP="003664B1">
            <w:pPr>
              <w:bidi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18BB169D" w14:textId="7A68A1E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C1792D">
              <w:rPr>
                <w:rFonts w:asciiTheme="majorBidi" w:hAnsiTheme="majorBidi" w:cstheme="majorBidi"/>
                <w:i/>
                <w:iCs/>
              </w:rPr>
              <w:t>Tdh</w:t>
            </w:r>
            <w:proofErr w:type="spellEnd"/>
          </w:p>
          <w:p w14:paraId="5C5F3716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4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12DB8" w14:textId="77777777" w:rsidR="003664B1" w:rsidRPr="00C1792D" w:rsidRDefault="003664B1" w:rsidP="003664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F;CATCTGTCCCTTTTCCTGC</w:t>
            </w:r>
            <w:proofErr w:type="gramEnd"/>
            <w:r w:rsidRPr="00C1792D">
              <w:rPr>
                <w:rFonts w:asciiTheme="majorBidi" w:hAnsiTheme="majorBidi" w:cstheme="majorBidi"/>
              </w:rPr>
              <w:t xml:space="preserve"> </w:t>
            </w:r>
          </w:p>
          <w:p w14:paraId="32D3C6CF" w14:textId="77777777" w:rsidR="003664B1" w:rsidRPr="00C1792D" w:rsidRDefault="003664B1" w:rsidP="003664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R;CCAAATACATTTTACTTGG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3D514" w14:textId="715F00C2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C1792D">
              <w:rPr>
                <w:rFonts w:asciiTheme="majorBidi" w:hAnsiTheme="majorBidi" w:cstheme="majorBidi"/>
                <w:color w:val="000000"/>
                <w:shd w:val="clear" w:color="auto" w:fill="FFFFFF"/>
              </w:rPr>
              <w:t>50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sdt>
            <w:sdtPr>
              <w:rPr>
                <w:rFonts w:asciiTheme="majorBidi" w:hAnsiTheme="majorBidi" w:cstheme="majorBidi"/>
                <w:color w:val="000000"/>
                <w:vertAlign w:val="superscript"/>
                <w:rtl/>
              </w:rPr>
              <w:tag w:val="MENDELEY_CITATION_v3_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"/>
              <w:id w:val="749162350"/>
              <w:placeholder>
                <w:docPart w:val="D64F6D47D4DA481CA5DD2ED5DF568568"/>
              </w:placeholder>
            </w:sdtPr>
            <w:sdtContent>
              <w:p w14:paraId="017EBA4F" w14:textId="4DE1A22C" w:rsidR="003664B1" w:rsidRPr="00C1792D" w:rsidRDefault="00EA6BCC" w:rsidP="003664B1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line="360" w:lineRule="auto"/>
                  <w:jc w:val="center"/>
                  <w:rPr>
                    <w:rFonts w:asciiTheme="majorBidi" w:hAnsiTheme="majorBidi" w:cstheme="majorBidi"/>
                    <w:lang w:bidi="ar-EG"/>
                  </w:rPr>
                </w:pPr>
                <w:r w:rsidRPr="00C1792D">
                  <w:rPr>
                    <w:rFonts w:asciiTheme="majorBidi" w:hAnsiTheme="majorBidi" w:cstheme="majorBidi"/>
                    <w:color w:val="000000"/>
                    <w:vertAlign w:val="superscript"/>
                  </w:rPr>
                  <w:t>10</w:t>
                </w:r>
              </w:p>
            </w:sdtContent>
          </w:sdt>
        </w:tc>
      </w:tr>
      <w:tr w:rsidR="003664B1" w:rsidRPr="00C1792D" w14:paraId="53BCAAA5" w14:textId="77777777" w:rsidTr="003664B1">
        <w:trPr>
          <w:cantSplit/>
          <w:trHeight w:val="861"/>
        </w:trPr>
        <w:tc>
          <w:tcPr>
            <w:tcW w:w="0" w:type="auto"/>
            <w:vMerge/>
            <w:textDirection w:val="btLr"/>
          </w:tcPr>
          <w:p w14:paraId="1B768310" w14:textId="77777777" w:rsidR="003664B1" w:rsidRPr="00C1792D" w:rsidRDefault="003664B1" w:rsidP="003664B1">
            <w:pPr>
              <w:bidi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2C8EC5B8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C1792D">
              <w:rPr>
                <w:rFonts w:asciiTheme="majorBidi" w:hAnsiTheme="majorBidi" w:cstheme="majorBidi"/>
                <w:i/>
                <w:iCs/>
              </w:rPr>
              <w:t>toxR</w:t>
            </w:r>
            <w:proofErr w:type="spellEnd"/>
          </w:p>
          <w:p w14:paraId="7C43F390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4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E3E5B4" w14:textId="77777777" w:rsidR="003664B1" w:rsidRPr="00C1792D" w:rsidRDefault="003664B1" w:rsidP="003664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F;GTCTTCTGACGCAATCGTTG</w:t>
            </w:r>
            <w:proofErr w:type="gramEnd"/>
            <w:r w:rsidRPr="00C1792D">
              <w:rPr>
                <w:rFonts w:asciiTheme="majorBidi" w:hAnsiTheme="majorBidi" w:cstheme="majorBidi"/>
              </w:rPr>
              <w:t xml:space="preserve"> </w:t>
            </w:r>
          </w:p>
          <w:p w14:paraId="22F0171D" w14:textId="77777777" w:rsidR="003664B1" w:rsidRPr="00C1792D" w:rsidRDefault="003664B1" w:rsidP="003664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R;ATACGAGTGGTTGCTGTCATG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8370F9" w14:textId="64AD1812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C1792D">
              <w:rPr>
                <w:rFonts w:asciiTheme="majorBidi" w:hAnsiTheme="majorBidi" w:cstheme="majorBidi"/>
                <w:color w:val="000000"/>
                <w:shd w:val="clear" w:color="auto" w:fill="FFFFFF"/>
              </w:rPr>
              <w:t>50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Theme="majorBidi" w:hAnsiTheme="majorBidi" w:cstheme="majorBidi"/>
                <w:color w:val="000000"/>
                <w:vertAlign w:val="superscript"/>
                <w:rtl/>
              </w:rPr>
              <w:tag w:val="MENDELEY_CITATION_v3_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"/>
              <w:id w:val="-1120451016"/>
              <w:placeholder>
                <w:docPart w:val="D64F6D47D4DA481CA5DD2ED5DF568568"/>
              </w:placeholder>
            </w:sdtPr>
            <w:sdtContent>
              <w:p w14:paraId="6FB37C83" w14:textId="2559D58B" w:rsidR="003664B1" w:rsidRPr="00C1792D" w:rsidRDefault="00EA6BCC" w:rsidP="003664B1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line="360" w:lineRule="auto"/>
                  <w:jc w:val="center"/>
                  <w:rPr>
                    <w:rFonts w:asciiTheme="majorBidi" w:hAnsiTheme="majorBidi" w:cstheme="majorBidi"/>
                    <w:rtl/>
                    <w:lang w:bidi="ar-EG"/>
                  </w:rPr>
                </w:pPr>
                <w:r w:rsidRPr="00C1792D">
                  <w:rPr>
                    <w:rFonts w:asciiTheme="majorBidi" w:hAnsiTheme="majorBidi" w:cstheme="majorBidi"/>
                    <w:color w:val="000000"/>
                    <w:vertAlign w:val="superscript"/>
                  </w:rPr>
                  <w:t>11</w:t>
                </w:r>
              </w:p>
            </w:sdtContent>
          </w:sdt>
        </w:tc>
      </w:tr>
      <w:tr w:rsidR="003664B1" w:rsidRPr="00C1792D" w14:paraId="08608564" w14:textId="77777777" w:rsidTr="003664B1">
        <w:trPr>
          <w:cantSplit/>
          <w:trHeight w:val="809"/>
        </w:trPr>
        <w:tc>
          <w:tcPr>
            <w:tcW w:w="0" w:type="auto"/>
            <w:vMerge/>
            <w:textDirection w:val="btLr"/>
          </w:tcPr>
          <w:p w14:paraId="07EB5BEE" w14:textId="77777777" w:rsidR="003664B1" w:rsidRPr="00C1792D" w:rsidRDefault="003664B1" w:rsidP="003664B1">
            <w:pPr>
              <w:bidi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6B3260B9" w14:textId="3D22ECA6" w:rsidR="003664B1" w:rsidRPr="00C1792D" w:rsidRDefault="00CB5937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C1792D">
              <w:rPr>
                <w:rFonts w:asciiTheme="majorBidi" w:hAnsiTheme="majorBidi" w:cstheme="majorBidi"/>
                <w:i/>
                <w:iCs/>
              </w:rPr>
              <w:t>T</w:t>
            </w:r>
            <w:r w:rsidR="003664B1" w:rsidRPr="00C1792D">
              <w:rPr>
                <w:rFonts w:asciiTheme="majorBidi" w:hAnsiTheme="majorBidi" w:cstheme="majorBidi"/>
                <w:i/>
                <w:iCs/>
              </w:rPr>
              <w:t>rh</w:t>
            </w:r>
            <w:proofErr w:type="spellEnd"/>
          </w:p>
          <w:p w14:paraId="06B579F1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4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13D934" w14:textId="77777777" w:rsidR="003664B1" w:rsidRPr="00C1792D" w:rsidRDefault="003664B1" w:rsidP="003664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F;TTGGCTTCGATATTTTCAGTATCT</w:t>
            </w:r>
            <w:proofErr w:type="gramEnd"/>
          </w:p>
          <w:p w14:paraId="4380AB1C" w14:textId="713DE855" w:rsidR="003664B1" w:rsidRPr="00C1792D" w:rsidRDefault="003664B1" w:rsidP="003664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R;CATAACAAACATATGCCCATTTCC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1951C3" w14:textId="5F8165A5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C1792D">
              <w:rPr>
                <w:rFonts w:asciiTheme="majorBidi" w:hAnsiTheme="majorBidi" w:cstheme="majorBidi"/>
                <w:color w:val="000000"/>
                <w:shd w:val="clear" w:color="auto" w:fill="FFFFFF"/>
              </w:rPr>
              <w:t>50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Theme="majorBidi" w:hAnsiTheme="majorBidi" w:cstheme="majorBidi"/>
                <w:color w:val="000000"/>
                <w:vertAlign w:val="superscript"/>
                <w:rtl/>
              </w:rPr>
              <w:tag w:val="MENDELEY_CITATION_v3_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"/>
              <w:id w:val="-169257456"/>
              <w:placeholder>
                <w:docPart w:val="D64F6D47D4DA481CA5DD2ED5DF568568"/>
              </w:placeholder>
            </w:sdtPr>
            <w:sdtContent>
              <w:p w14:paraId="3A311788" w14:textId="30094358" w:rsidR="003664B1" w:rsidRPr="00C1792D" w:rsidRDefault="00EA6BCC" w:rsidP="003664B1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line="360" w:lineRule="auto"/>
                  <w:jc w:val="center"/>
                  <w:rPr>
                    <w:rFonts w:asciiTheme="majorBidi" w:hAnsiTheme="majorBidi" w:cstheme="majorBidi"/>
                    <w:rtl/>
                    <w:lang w:bidi="ar-EG"/>
                  </w:rPr>
                </w:pPr>
                <w:r w:rsidRPr="00C1792D">
                  <w:rPr>
                    <w:rFonts w:asciiTheme="majorBidi" w:hAnsiTheme="majorBidi" w:cstheme="majorBidi"/>
                    <w:color w:val="000000"/>
                    <w:vertAlign w:val="superscript"/>
                  </w:rPr>
                  <w:t>11</w:t>
                </w:r>
              </w:p>
            </w:sdtContent>
          </w:sdt>
        </w:tc>
      </w:tr>
      <w:tr w:rsidR="00812224" w:rsidRPr="00C1792D" w14:paraId="24CF7189" w14:textId="77777777" w:rsidTr="00812224">
        <w:trPr>
          <w:cantSplit/>
          <w:trHeight w:val="1250"/>
        </w:trPr>
        <w:tc>
          <w:tcPr>
            <w:tcW w:w="0" w:type="auto"/>
            <w:vMerge/>
            <w:textDirection w:val="btLr"/>
          </w:tcPr>
          <w:p w14:paraId="79E9FDA7" w14:textId="77777777" w:rsidR="00694628" w:rsidRPr="00C1792D" w:rsidRDefault="00694628" w:rsidP="00B4179D">
            <w:pPr>
              <w:bidi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20B4F5F1" w14:textId="77777777" w:rsidR="00694628" w:rsidRPr="00C1792D" w:rsidRDefault="00694628" w:rsidP="00935153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1792D">
              <w:rPr>
                <w:rFonts w:asciiTheme="majorBidi" w:hAnsiTheme="majorBidi" w:cstheme="majorBidi"/>
                <w:i/>
                <w:iCs/>
              </w:rPr>
              <w:t>V. parahaemolyticus</w:t>
            </w:r>
          </w:p>
          <w:p w14:paraId="594BE535" w14:textId="77777777" w:rsidR="00694628" w:rsidRPr="00C1792D" w:rsidRDefault="00694628" w:rsidP="00935153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1792D">
              <w:rPr>
                <w:rFonts w:asciiTheme="majorBidi" w:hAnsiTheme="majorBidi" w:cstheme="majorBidi"/>
              </w:rPr>
              <w:t>(</w:t>
            </w:r>
            <w:proofErr w:type="spellStart"/>
            <w:r w:rsidRPr="00C1792D">
              <w:rPr>
                <w:rFonts w:asciiTheme="majorBidi" w:hAnsiTheme="majorBidi" w:cstheme="majorBidi"/>
                <w:i/>
                <w:iCs/>
              </w:rPr>
              <w:t>flaE</w:t>
            </w:r>
            <w:proofErr w:type="spellEnd"/>
            <w:r w:rsidRPr="00C1792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4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A5071B" w14:textId="77777777" w:rsidR="00694628" w:rsidRPr="00C1792D" w:rsidRDefault="00694628" w:rsidP="0093515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F;GCAGCTGATCAAAACGTT</w:t>
            </w:r>
            <w:proofErr w:type="gramEnd"/>
            <w:r w:rsidRPr="00C1792D">
              <w:rPr>
                <w:rFonts w:asciiTheme="majorBidi" w:hAnsiTheme="majorBidi" w:cstheme="majorBidi"/>
              </w:rPr>
              <w:t xml:space="preserve"> GAGT</w:t>
            </w:r>
          </w:p>
          <w:p w14:paraId="090E8362" w14:textId="77777777" w:rsidR="00694628" w:rsidRPr="00C1792D" w:rsidRDefault="00694628" w:rsidP="0093515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R;ATTATCGATCGTGCCACTCAC</w:t>
            </w:r>
            <w:proofErr w:type="gramEnd"/>
          </w:p>
          <w:p w14:paraId="0CD301A6" w14:textId="77777777" w:rsidR="00694628" w:rsidRPr="00C1792D" w:rsidRDefault="00694628" w:rsidP="00935153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78B703" w14:textId="2BF01D3F" w:rsidR="00694628" w:rsidRPr="00C1792D" w:rsidRDefault="003664B1" w:rsidP="00F061AD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C1792D">
              <w:rPr>
                <w:rFonts w:asciiTheme="majorBidi" w:hAnsiTheme="majorBidi" w:cstheme="majorBidi"/>
                <w:color w:val="000000"/>
              </w:rPr>
              <w:t>57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Theme="majorBidi" w:hAnsiTheme="majorBidi" w:cstheme="majorBidi"/>
                <w:color w:val="000000"/>
                <w:vertAlign w:val="superscript"/>
                <w:rtl/>
              </w:rPr>
              <w:tag w:val="MENDELEY_CITATION_v3_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"/>
              <w:id w:val="-1418863545"/>
              <w:placeholder>
                <w:docPart w:val="BA62812D86E4467B802E1DF8E2B00F71"/>
              </w:placeholder>
            </w:sdtPr>
            <w:sdtContent>
              <w:p w14:paraId="15F2F5E1" w14:textId="44689678" w:rsidR="00694628" w:rsidRPr="00C1792D" w:rsidRDefault="00EA6BCC" w:rsidP="00F061AD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line="360" w:lineRule="auto"/>
                  <w:jc w:val="center"/>
                  <w:rPr>
                    <w:rFonts w:asciiTheme="majorBidi" w:hAnsiTheme="majorBidi" w:cstheme="majorBidi"/>
                    <w:rtl/>
                    <w:lang w:bidi="ar-EG"/>
                  </w:rPr>
                </w:pPr>
                <w:r w:rsidRPr="00C1792D">
                  <w:rPr>
                    <w:rFonts w:asciiTheme="majorBidi" w:hAnsiTheme="majorBidi" w:cstheme="majorBidi"/>
                    <w:color w:val="000000"/>
                    <w:vertAlign w:val="superscript"/>
                  </w:rPr>
                  <w:t>12</w:t>
                </w:r>
              </w:p>
            </w:sdtContent>
          </w:sdt>
        </w:tc>
      </w:tr>
      <w:tr w:rsidR="003664B1" w:rsidRPr="00C1792D" w14:paraId="1D31FC76" w14:textId="77777777" w:rsidTr="003664B1">
        <w:trPr>
          <w:cantSplit/>
          <w:trHeight w:val="831"/>
        </w:trPr>
        <w:tc>
          <w:tcPr>
            <w:tcW w:w="0" w:type="auto"/>
            <w:vMerge/>
            <w:textDirection w:val="btLr"/>
          </w:tcPr>
          <w:p w14:paraId="45436278" w14:textId="77777777" w:rsidR="003664B1" w:rsidRPr="00C1792D" w:rsidRDefault="003664B1" w:rsidP="003664B1">
            <w:pPr>
              <w:bidi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45257D4B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1792D">
              <w:rPr>
                <w:rFonts w:asciiTheme="majorBidi" w:hAnsiTheme="majorBidi" w:cstheme="majorBidi"/>
                <w:i/>
                <w:iCs/>
              </w:rPr>
              <w:t>V. vulnificus</w:t>
            </w:r>
          </w:p>
          <w:p w14:paraId="4A448F12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1792D">
              <w:rPr>
                <w:rFonts w:asciiTheme="majorBidi" w:hAnsiTheme="majorBidi" w:cstheme="majorBidi"/>
              </w:rPr>
              <w:t>(</w:t>
            </w:r>
            <w:proofErr w:type="spellStart"/>
            <w:r w:rsidRPr="00C1792D">
              <w:rPr>
                <w:rFonts w:asciiTheme="majorBidi" w:hAnsiTheme="majorBidi" w:cstheme="majorBidi"/>
                <w:i/>
                <w:iCs/>
              </w:rPr>
              <w:t>hsp</w:t>
            </w:r>
            <w:proofErr w:type="spellEnd"/>
            <w:r w:rsidRPr="00C1792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4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3183CD" w14:textId="443AD8C7" w:rsidR="003664B1" w:rsidRPr="00C1792D" w:rsidRDefault="003664B1" w:rsidP="003664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F;GTCTTAAAGCGGTTGCTGC</w:t>
            </w:r>
            <w:proofErr w:type="gramEnd"/>
            <w:r w:rsidRPr="00C1792D">
              <w:rPr>
                <w:rFonts w:asciiTheme="majorBidi" w:hAnsiTheme="majorBidi" w:cstheme="majorBidi"/>
              </w:rPr>
              <w:t xml:space="preserve"> </w:t>
            </w:r>
          </w:p>
          <w:p w14:paraId="5D9A1647" w14:textId="209B2B41" w:rsidR="003664B1" w:rsidRPr="00C1792D" w:rsidRDefault="003664B1" w:rsidP="003664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R;CGCTTCAAGTGCTGGTAGAAG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630247" w14:textId="7E29B2E1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C1792D">
              <w:rPr>
                <w:rFonts w:asciiTheme="majorBidi" w:hAnsiTheme="majorBidi" w:cstheme="majorBidi"/>
                <w:color w:val="000000"/>
              </w:rPr>
              <w:t>57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sdt>
            <w:sdtPr>
              <w:rPr>
                <w:rFonts w:asciiTheme="majorBidi" w:hAnsiTheme="majorBidi" w:cstheme="majorBidi"/>
                <w:color w:val="000000"/>
                <w:vertAlign w:val="superscript"/>
                <w:rtl/>
              </w:rPr>
              <w:tag w:val="MENDELEY_CITATION_v3_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"/>
              <w:id w:val="-783335913"/>
              <w:placeholder>
                <w:docPart w:val="B44E5C0FF5884E0DA583B433EE05F02E"/>
              </w:placeholder>
            </w:sdtPr>
            <w:sdtContent>
              <w:p w14:paraId="7B559494" w14:textId="35D504EA" w:rsidR="003664B1" w:rsidRPr="00C1792D" w:rsidRDefault="00EA6BCC" w:rsidP="003664B1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line="360" w:lineRule="auto"/>
                  <w:jc w:val="center"/>
                  <w:rPr>
                    <w:rFonts w:asciiTheme="majorBidi" w:hAnsiTheme="majorBidi" w:cstheme="majorBidi"/>
                    <w:rtl/>
                    <w:lang w:bidi="ar-EG"/>
                  </w:rPr>
                </w:pPr>
                <w:r w:rsidRPr="00C1792D">
                  <w:rPr>
                    <w:rFonts w:asciiTheme="majorBidi" w:hAnsiTheme="majorBidi" w:cstheme="majorBidi"/>
                    <w:color w:val="000000"/>
                    <w:vertAlign w:val="superscript"/>
                  </w:rPr>
                  <w:t>12</w:t>
                </w:r>
              </w:p>
            </w:sdtContent>
          </w:sdt>
        </w:tc>
      </w:tr>
      <w:tr w:rsidR="003664B1" w:rsidRPr="00C1792D" w14:paraId="645BE023" w14:textId="77777777" w:rsidTr="006B087F">
        <w:trPr>
          <w:cantSplit/>
          <w:trHeight w:val="683"/>
        </w:trPr>
        <w:tc>
          <w:tcPr>
            <w:tcW w:w="0" w:type="auto"/>
            <w:vMerge/>
            <w:textDirection w:val="btLr"/>
          </w:tcPr>
          <w:p w14:paraId="21AEF6BD" w14:textId="77777777" w:rsidR="003664B1" w:rsidRPr="00C1792D" w:rsidRDefault="003664B1" w:rsidP="003664B1">
            <w:pPr>
              <w:bidi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503C6928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C1792D">
              <w:rPr>
                <w:rFonts w:asciiTheme="majorBidi" w:hAnsiTheme="majorBidi" w:cstheme="majorBidi"/>
                <w:i/>
                <w:iCs/>
              </w:rPr>
              <w:t>V. alginolyticus</w:t>
            </w:r>
          </w:p>
          <w:p w14:paraId="389AFBB9" w14:textId="7777777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C1792D">
              <w:rPr>
                <w:rFonts w:asciiTheme="majorBidi" w:hAnsiTheme="majorBidi" w:cstheme="majorBidi"/>
              </w:rPr>
              <w:t>(</w:t>
            </w:r>
            <w:r w:rsidRPr="00C1792D">
              <w:rPr>
                <w:rFonts w:asciiTheme="majorBidi" w:hAnsiTheme="majorBidi" w:cstheme="majorBidi"/>
                <w:i/>
                <w:iCs/>
              </w:rPr>
              <w:t>collagenase</w:t>
            </w:r>
            <w:r w:rsidRPr="00C1792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408" w:type="dxa"/>
            <w:tcBorders>
              <w:top w:val="single" w:sz="4" w:space="0" w:color="auto"/>
            </w:tcBorders>
            <w:hideMark/>
          </w:tcPr>
          <w:p w14:paraId="2CB7BA08" w14:textId="7BD711BC" w:rsidR="003664B1" w:rsidRPr="00C1792D" w:rsidRDefault="003664B1" w:rsidP="003664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F;CGAGTACAGTCACTTGAAAGCC</w:t>
            </w:r>
            <w:proofErr w:type="gramEnd"/>
            <w:r w:rsidRPr="00C1792D">
              <w:rPr>
                <w:rFonts w:asciiTheme="majorBidi" w:hAnsiTheme="majorBidi" w:cstheme="majorBidi"/>
              </w:rPr>
              <w:t xml:space="preserve"> </w:t>
            </w:r>
          </w:p>
          <w:p w14:paraId="1F6885DF" w14:textId="04D05130" w:rsidR="003664B1" w:rsidRPr="00C1792D" w:rsidRDefault="003664B1" w:rsidP="003664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C1792D">
              <w:rPr>
                <w:rFonts w:asciiTheme="majorBidi" w:hAnsiTheme="majorBidi" w:cstheme="majorBidi"/>
              </w:rPr>
              <w:t>R;CACAACAGAACTCGCGTTACC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D75D0A" w14:textId="20C05607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C1792D">
              <w:rPr>
                <w:rFonts w:asciiTheme="majorBidi" w:hAnsiTheme="majorBidi" w:cstheme="majorBidi"/>
                <w:color w:val="000000"/>
              </w:rPr>
              <w:t>57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sdt>
            <w:sdtPr>
              <w:rPr>
                <w:rFonts w:asciiTheme="majorBidi" w:hAnsiTheme="majorBidi" w:cstheme="majorBidi"/>
                <w:color w:val="000000"/>
                <w:vertAlign w:val="superscript"/>
                <w:rtl/>
              </w:rPr>
              <w:tag w:val="MENDELEY_CITATION_v3_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"/>
              <w:id w:val="-1513065611"/>
              <w:placeholder>
                <w:docPart w:val="F64DA4AF5B124E4CB492DAF8F7D0E450"/>
              </w:placeholder>
            </w:sdtPr>
            <w:sdtContent>
              <w:p w14:paraId="5328C2FD" w14:textId="0BC5F44E" w:rsidR="003664B1" w:rsidRPr="00C1792D" w:rsidRDefault="00EA6BCC" w:rsidP="003664B1">
                <w:pPr>
                  <w:tabs>
                    <w:tab w:val="right" w:pos="4320"/>
                  </w:tabs>
                  <w:autoSpaceDE w:val="0"/>
                  <w:autoSpaceDN w:val="0"/>
                  <w:adjustRightInd w:val="0"/>
                  <w:spacing w:line="360" w:lineRule="auto"/>
                  <w:jc w:val="center"/>
                  <w:rPr>
                    <w:rFonts w:asciiTheme="majorBidi" w:hAnsiTheme="majorBidi" w:cstheme="majorBidi"/>
                    <w:color w:val="000000"/>
                    <w:vertAlign w:val="superscript"/>
                    <w:rtl/>
                  </w:rPr>
                </w:pPr>
                <w:r w:rsidRPr="00C1792D">
                  <w:rPr>
                    <w:rFonts w:asciiTheme="majorBidi" w:hAnsiTheme="majorBidi" w:cstheme="majorBidi"/>
                    <w:color w:val="000000"/>
                    <w:vertAlign w:val="superscript"/>
                  </w:rPr>
                  <w:t>12</w:t>
                </w:r>
              </w:p>
            </w:sdtContent>
          </w:sdt>
          <w:p w14:paraId="07E48200" w14:textId="04455B18" w:rsidR="003664B1" w:rsidRPr="00C1792D" w:rsidRDefault="003664B1" w:rsidP="003664B1">
            <w:pPr>
              <w:tabs>
                <w:tab w:val="right" w:pos="43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</w:tr>
    </w:tbl>
    <w:p w14:paraId="33B28A03" w14:textId="77777777" w:rsidR="007A44E3" w:rsidRPr="00C1792D" w:rsidRDefault="007A44E3" w:rsidP="007A44E3">
      <w:pPr>
        <w:bidi w:val="0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6365731F" w14:textId="77777777" w:rsidR="007A44E3" w:rsidRPr="00C1792D" w:rsidRDefault="007A44E3" w:rsidP="007A44E3">
      <w:pPr>
        <w:bidi w:val="0"/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C1792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References </w:t>
      </w:r>
    </w:p>
    <w:sdt>
      <w:sdtPr>
        <w:rPr>
          <w:rFonts w:asciiTheme="majorBidi" w:eastAsia="Times New Roman" w:hAnsiTheme="majorBidi" w:cstheme="majorBidi"/>
          <w:b/>
          <w:bCs/>
          <w:sz w:val="28"/>
          <w:szCs w:val="28"/>
        </w:rPr>
        <w:tag w:val="MENDELEY_BIBLIOGRAPHY"/>
        <w:id w:val="-1575810301"/>
        <w:placeholder>
          <w:docPart w:val="DefaultPlaceholder_-1854013440"/>
        </w:placeholder>
      </w:sdtPr>
      <w:sdtContent>
        <w:p w14:paraId="0CD07FF1" w14:textId="77777777" w:rsidR="00EA6BCC" w:rsidRPr="00C1792D" w:rsidRDefault="00EA6BCC" w:rsidP="00EA6BCC">
          <w:pPr>
            <w:autoSpaceDE w:val="0"/>
            <w:autoSpaceDN w:val="0"/>
            <w:bidi w:val="0"/>
            <w:ind w:hanging="640"/>
            <w:jc w:val="both"/>
            <w:divId w:val="408623749"/>
            <w:rPr>
              <w:rFonts w:asciiTheme="majorBidi" w:eastAsia="Times New Roman" w:hAnsiTheme="majorBidi" w:cstheme="majorBidi"/>
              <w:sz w:val="28"/>
              <w:szCs w:val="28"/>
            </w:rPr>
          </w:pP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1.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ab/>
            <w:t xml:space="preserve">Wang, G. 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et al.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Detection and characterization of the hemolysin genes in 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 xml:space="preserve">Aeromonas </w:t>
          </w:r>
          <w:proofErr w:type="spellStart"/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hydrophila</w:t>
          </w:r>
          <w:proofErr w:type="spellEnd"/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 xml:space="preserve"> 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and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 xml:space="preserve"> Aeromonas </w:t>
          </w:r>
          <w:proofErr w:type="spellStart"/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sobria</w:t>
          </w:r>
          <w:proofErr w:type="spellEnd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by multiplex PCR. 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 xml:space="preserve">J Clin </w:t>
          </w:r>
          <w:proofErr w:type="spellStart"/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Microbiol</w:t>
          </w:r>
          <w:proofErr w:type="spellEnd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</w:t>
          </w:r>
          <w:r w:rsidRPr="00C1792D">
            <w:rPr>
              <w:rFonts w:asciiTheme="majorBidi" w:eastAsia="Times New Roman" w:hAnsiTheme="majorBidi" w:cstheme="majorBidi"/>
              <w:b/>
              <w:bCs/>
              <w:sz w:val="24"/>
              <w:szCs w:val="24"/>
            </w:rPr>
            <w:t>41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, 1048–1054 (2003).</w:t>
          </w:r>
        </w:p>
        <w:p w14:paraId="35C8F141" w14:textId="77777777" w:rsidR="00EA6BCC" w:rsidRPr="00C1792D" w:rsidRDefault="00EA6BCC" w:rsidP="00EA6BCC">
          <w:pPr>
            <w:autoSpaceDE w:val="0"/>
            <w:autoSpaceDN w:val="0"/>
            <w:bidi w:val="0"/>
            <w:ind w:hanging="640"/>
            <w:jc w:val="both"/>
            <w:divId w:val="1167328069"/>
            <w:rPr>
              <w:rFonts w:asciiTheme="majorBidi" w:eastAsia="Times New Roman" w:hAnsiTheme="majorBidi" w:cstheme="majorBidi"/>
              <w:sz w:val="24"/>
              <w:szCs w:val="24"/>
            </w:rPr>
          </w:pP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2.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ab/>
            <w:t xml:space="preserve">Nawaz, M., Sung, K., Khan, S. A., Khan, A. A. &amp; Steele, R. Biochemical and molecular characterization of tetracycline-resistant 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 xml:space="preserve">Aeromonas </w:t>
          </w:r>
          <w:proofErr w:type="spellStart"/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veronii</w:t>
          </w:r>
          <w:proofErr w:type="spellEnd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isolates from catfish. 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 xml:space="preserve">Appl Environ </w:t>
          </w:r>
          <w:proofErr w:type="spellStart"/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Microbiol</w:t>
          </w:r>
          <w:proofErr w:type="spellEnd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</w:t>
          </w:r>
          <w:r w:rsidRPr="00C1792D">
            <w:rPr>
              <w:rFonts w:asciiTheme="majorBidi" w:eastAsia="Times New Roman" w:hAnsiTheme="majorBidi" w:cstheme="majorBidi"/>
              <w:b/>
              <w:bCs/>
              <w:sz w:val="24"/>
              <w:szCs w:val="24"/>
            </w:rPr>
            <w:t>72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, 6461–6466 (2006).</w:t>
          </w:r>
        </w:p>
        <w:p w14:paraId="78DC26FF" w14:textId="77777777" w:rsidR="00EA6BCC" w:rsidRPr="00C1792D" w:rsidRDefault="00EA6BCC" w:rsidP="00EA6BCC">
          <w:pPr>
            <w:autoSpaceDE w:val="0"/>
            <w:autoSpaceDN w:val="0"/>
            <w:bidi w:val="0"/>
            <w:ind w:hanging="640"/>
            <w:jc w:val="both"/>
            <w:divId w:val="2036534350"/>
            <w:rPr>
              <w:rFonts w:asciiTheme="majorBidi" w:eastAsia="Times New Roman" w:hAnsiTheme="majorBidi" w:cstheme="majorBidi"/>
              <w:sz w:val="24"/>
              <w:szCs w:val="24"/>
            </w:rPr>
          </w:pP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3.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ab/>
            <w:t xml:space="preserve">Sen, K. &amp; Rodgers, M. Distribution of six virulence factors in 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Aeromonas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species isolated from US drinking water utilities: a PCR identification. 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 xml:space="preserve">J Appl </w:t>
          </w:r>
          <w:proofErr w:type="spellStart"/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Microbiol</w:t>
          </w:r>
          <w:proofErr w:type="spellEnd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</w:t>
          </w:r>
          <w:r w:rsidRPr="00C1792D">
            <w:rPr>
              <w:rFonts w:asciiTheme="majorBidi" w:eastAsia="Times New Roman" w:hAnsiTheme="majorBidi" w:cstheme="majorBidi"/>
              <w:b/>
              <w:bCs/>
              <w:sz w:val="24"/>
              <w:szCs w:val="24"/>
            </w:rPr>
            <w:t>97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, 1077–1086 (2004).</w:t>
          </w:r>
        </w:p>
        <w:p w14:paraId="30D1036B" w14:textId="77777777" w:rsidR="00EA6BCC" w:rsidRPr="00C1792D" w:rsidRDefault="00EA6BCC" w:rsidP="00EA6BCC">
          <w:pPr>
            <w:autoSpaceDE w:val="0"/>
            <w:autoSpaceDN w:val="0"/>
            <w:bidi w:val="0"/>
            <w:ind w:hanging="640"/>
            <w:jc w:val="both"/>
            <w:divId w:val="1615333317"/>
            <w:rPr>
              <w:rFonts w:asciiTheme="majorBidi" w:eastAsia="Times New Roman" w:hAnsiTheme="majorBidi" w:cstheme="majorBidi"/>
              <w:sz w:val="24"/>
              <w:szCs w:val="24"/>
            </w:rPr>
          </w:pP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4.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ab/>
            <w:t>Abu-</w:t>
          </w:r>
          <w:proofErr w:type="spellStart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Elala</w:t>
          </w:r>
          <w:proofErr w:type="spellEnd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, N. M., Abd-</w:t>
          </w:r>
          <w:proofErr w:type="spellStart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Elsalam</w:t>
          </w:r>
          <w:proofErr w:type="spellEnd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, R. M., Marouf, S., Abdelaziz, M. &amp; Moustafa, M. Eutrophication, ammonia intoxication, and infectious diseases: interdisciplinary factors of mass mortalities in cultured Nile tilapia. 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 xml:space="preserve">J </w:t>
          </w:r>
          <w:proofErr w:type="spellStart"/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Aquat</w:t>
          </w:r>
          <w:proofErr w:type="spellEnd"/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 xml:space="preserve"> Anim Health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</w:t>
          </w:r>
          <w:r w:rsidRPr="00C1792D">
            <w:rPr>
              <w:rFonts w:asciiTheme="majorBidi" w:eastAsia="Times New Roman" w:hAnsiTheme="majorBidi" w:cstheme="majorBidi"/>
              <w:b/>
              <w:bCs/>
              <w:sz w:val="24"/>
              <w:szCs w:val="24"/>
            </w:rPr>
            <w:t>28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, 187–198 (2016).</w:t>
          </w:r>
        </w:p>
        <w:p w14:paraId="5D7CE03C" w14:textId="77777777" w:rsidR="00EA6BCC" w:rsidRPr="00C1792D" w:rsidRDefault="00EA6BCC" w:rsidP="00EA6BCC">
          <w:pPr>
            <w:autoSpaceDE w:val="0"/>
            <w:autoSpaceDN w:val="0"/>
            <w:bidi w:val="0"/>
            <w:ind w:hanging="640"/>
            <w:jc w:val="both"/>
            <w:divId w:val="921530541"/>
            <w:rPr>
              <w:rFonts w:asciiTheme="majorBidi" w:eastAsia="Times New Roman" w:hAnsiTheme="majorBidi" w:cstheme="majorBidi"/>
              <w:sz w:val="24"/>
              <w:szCs w:val="24"/>
            </w:rPr>
          </w:pP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5.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ab/>
            <w:t xml:space="preserve">Wendt, M., De Silva, B. C. &amp; Heo, G.-J. Research Article Virulence Factors and Antimicrobial Resistance of 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Pseudomonas aeruginosa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Isolated from Pet Turtles. 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Asian J Anim Vet Adv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</w:t>
          </w:r>
          <w:r w:rsidRPr="00C1792D">
            <w:rPr>
              <w:rFonts w:asciiTheme="majorBidi" w:eastAsia="Times New Roman" w:hAnsiTheme="majorBidi" w:cstheme="majorBidi"/>
              <w:b/>
              <w:bCs/>
              <w:sz w:val="24"/>
              <w:szCs w:val="24"/>
            </w:rPr>
            <w:t>12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, 5–11 (2017).</w:t>
          </w:r>
        </w:p>
        <w:p w14:paraId="1AB338C3" w14:textId="77777777" w:rsidR="00EA6BCC" w:rsidRPr="00C1792D" w:rsidRDefault="00EA6BCC" w:rsidP="00EA6BCC">
          <w:pPr>
            <w:autoSpaceDE w:val="0"/>
            <w:autoSpaceDN w:val="0"/>
            <w:bidi w:val="0"/>
            <w:ind w:hanging="640"/>
            <w:jc w:val="both"/>
            <w:divId w:val="43874776"/>
            <w:rPr>
              <w:rFonts w:asciiTheme="majorBidi" w:eastAsia="Times New Roman" w:hAnsiTheme="majorBidi" w:cstheme="majorBidi"/>
              <w:sz w:val="24"/>
              <w:szCs w:val="24"/>
            </w:rPr>
          </w:pP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6.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ab/>
          </w:r>
          <w:proofErr w:type="spellStart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Strateva</w:t>
          </w:r>
          <w:proofErr w:type="spellEnd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, T. Microbiological and molecular-genetic investigations on resistance mechanisms and virulence factors in clinical strains of 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Pseudomonas aeruginosa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. 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Medical Univ of Sofia, Bulgaria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(2008).</w:t>
          </w:r>
        </w:p>
        <w:p w14:paraId="689557F2" w14:textId="77777777" w:rsidR="00EA6BCC" w:rsidRPr="00C1792D" w:rsidRDefault="00EA6BCC" w:rsidP="00EA6BCC">
          <w:pPr>
            <w:autoSpaceDE w:val="0"/>
            <w:autoSpaceDN w:val="0"/>
            <w:bidi w:val="0"/>
            <w:ind w:hanging="640"/>
            <w:jc w:val="both"/>
            <w:divId w:val="637804413"/>
            <w:rPr>
              <w:rFonts w:asciiTheme="majorBidi" w:eastAsia="Times New Roman" w:hAnsiTheme="majorBidi" w:cstheme="majorBidi"/>
              <w:sz w:val="24"/>
              <w:szCs w:val="24"/>
            </w:rPr>
          </w:pP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7.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ab/>
            <w:t xml:space="preserve">Mehri, I. 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et al.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Molecular identification and assessment of genetic diversity of fluorescent pseudomonads based on different polymerase chain reaction (PCR) methods. (2013).</w:t>
          </w:r>
        </w:p>
        <w:p w14:paraId="445BC737" w14:textId="77777777" w:rsidR="00EA6BCC" w:rsidRPr="00C1792D" w:rsidRDefault="00EA6BCC" w:rsidP="00EA6BCC">
          <w:pPr>
            <w:autoSpaceDE w:val="0"/>
            <w:autoSpaceDN w:val="0"/>
            <w:bidi w:val="0"/>
            <w:ind w:hanging="640"/>
            <w:jc w:val="both"/>
            <w:divId w:val="1090203266"/>
            <w:rPr>
              <w:rFonts w:asciiTheme="majorBidi" w:eastAsia="Times New Roman" w:hAnsiTheme="majorBidi" w:cstheme="majorBidi"/>
              <w:sz w:val="24"/>
              <w:szCs w:val="24"/>
            </w:rPr>
          </w:pP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8.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ab/>
          </w:r>
          <w:proofErr w:type="spellStart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Montieri</w:t>
          </w:r>
          <w:proofErr w:type="spellEnd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, S., Suffredini, E., </w:t>
          </w:r>
          <w:proofErr w:type="spellStart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Ciccozzi</w:t>
          </w:r>
          <w:proofErr w:type="spellEnd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, M., Croci, L. &amp; others. Phylogenetic and evolutionary analysis of 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 xml:space="preserve">Vibrio parahaemolyticus 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and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 xml:space="preserve"> Vibrio alginolyticus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isolates based on </w:t>
          </w:r>
          <w:proofErr w:type="spellStart"/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toxR</w:t>
          </w:r>
          <w:proofErr w:type="spellEnd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gene sequence. 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 xml:space="preserve">New </w:t>
          </w:r>
          <w:proofErr w:type="spellStart"/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Microbiologica</w:t>
          </w:r>
          <w:proofErr w:type="spellEnd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</w:t>
          </w:r>
          <w:r w:rsidRPr="00C1792D">
            <w:rPr>
              <w:rFonts w:asciiTheme="majorBidi" w:eastAsia="Times New Roman" w:hAnsiTheme="majorBidi" w:cstheme="majorBidi"/>
              <w:b/>
              <w:bCs/>
              <w:sz w:val="24"/>
              <w:szCs w:val="24"/>
            </w:rPr>
            <w:t>33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, 359–372 (2010).</w:t>
          </w:r>
        </w:p>
        <w:p w14:paraId="0FF65CD4" w14:textId="77777777" w:rsidR="00EA6BCC" w:rsidRPr="00C1792D" w:rsidRDefault="00EA6BCC" w:rsidP="00EA6BCC">
          <w:pPr>
            <w:autoSpaceDE w:val="0"/>
            <w:autoSpaceDN w:val="0"/>
            <w:bidi w:val="0"/>
            <w:ind w:hanging="640"/>
            <w:jc w:val="both"/>
            <w:divId w:val="1248274212"/>
            <w:rPr>
              <w:rFonts w:asciiTheme="majorBidi" w:eastAsia="Times New Roman" w:hAnsiTheme="majorBidi" w:cstheme="majorBidi"/>
              <w:sz w:val="24"/>
              <w:szCs w:val="24"/>
            </w:rPr>
          </w:pP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9.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ab/>
            <w:t xml:space="preserve">Mustapha, S., Mustapha, E. M. &amp; </w:t>
          </w:r>
          <w:proofErr w:type="spellStart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Nozha</w:t>
          </w:r>
          <w:proofErr w:type="spellEnd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, C. 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Vibrio alginolyticus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: an emerging pathogen of foodborne diseases. 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International Journal of Science and Technology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</w:t>
          </w:r>
          <w:r w:rsidRPr="00C1792D">
            <w:rPr>
              <w:rFonts w:asciiTheme="majorBidi" w:eastAsia="Times New Roman" w:hAnsiTheme="majorBidi" w:cstheme="majorBidi"/>
              <w:b/>
              <w:bCs/>
              <w:sz w:val="24"/>
              <w:szCs w:val="24"/>
            </w:rPr>
            <w:t>2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, 302–309 (2013).</w:t>
          </w:r>
        </w:p>
        <w:p w14:paraId="7953EE4E" w14:textId="77777777" w:rsidR="00EA6BCC" w:rsidRPr="00C1792D" w:rsidRDefault="00EA6BCC" w:rsidP="00EA6BCC">
          <w:pPr>
            <w:autoSpaceDE w:val="0"/>
            <w:autoSpaceDN w:val="0"/>
            <w:bidi w:val="0"/>
            <w:ind w:hanging="640"/>
            <w:jc w:val="both"/>
            <w:divId w:val="1375302590"/>
            <w:rPr>
              <w:rFonts w:asciiTheme="majorBidi" w:eastAsia="Times New Roman" w:hAnsiTheme="majorBidi" w:cstheme="majorBidi"/>
              <w:sz w:val="24"/>
              <w:szCs w:val="24"/>
            </w:rPr>
          </w:pP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lastRenderedPageBreak/>
            <w:t>10.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ab/>
            <w:t xml:space="preserve">Marlina, R. S. 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et al.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Detection of </w:t>
          </w:r>
          <w:proofErr w:type="spellStart"/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tdh</w:t>
          </w:r>
          <w:proofErr w:type="spellEnd"/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 xml:space="preserve"> 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and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 xml:space="preserve"> </w:t>
          </w:r>
          <w:proofErr w:type="spellStart"/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trh</w:t>
          </w:r>
          <w:proofErr w:type="spellEnd"/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 xml:space="preserve"> 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genes in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 xml:space="preserve"> Vibrio parahaemolyticus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isolated from Corbicula </w:t>
          </w:r>
          <w:proofErr w:type="spellStart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moltkiana</w:t>
          </w:r>
          <w:proofErr w:type="spellEnd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prime in West Sumatera, Indonesia. 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Southeast Asian J Trop Med Public Health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</w:t>
          </w:r>
          <w:r w:rsidRPr="00C1792D">
            <w:rPr>
              <w:rFonts w:asciiTheme="majorBidi" w:eastAsia="Times New Roman" w:hAnsiTheme="majorBidi" w:cstheme="majorBidi"/>
              <w:b/>
              <w:bCs/>
              <w:sz w:val="24"/>
              <w:szCs w:val="24"/>
            </w:rPr>
            <w:t>38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, 349–355 (2007).</w:t>
          </w:r>
        </w:p>
        <w:p w14:paraId="23EA1681" w14:textId="77777777" w:rsidR="00EA6BCC" w:rsidRPr="00C1792D" w:rsidRDefault="00EA6BCC" w:rsidP="00EA6BCC">
          <w:pPr>
            <w:autoSpaceDE w:val="0"/>
            <w:autoSpaceDN w:val="0"/>
            <w:bidi w:val="0"/>
            <w:ind w:hanging="640"/>
            <w:jc w:val="both"/>
            <w:divId w:val="773288298"/>
            <w:rPr>
              <w:rFonts w:asciiTheme="majorBidi" w:eastAsia="Times New Roman" w:hAnsiTheme="majorBidi" w:cstheme="majorBidi"/>
              <w:sz w:val="24"/>
              <w:szCs w:val="24"/>
            </w:rPr>
          </w:pP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11.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ab/>
            <w:t xml:space="preserve">Tarr, C. L. 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et al.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Identification of Vibrio isolates by a multiplex PCR assay and </w:t>
          </w:r>
          <w:proofErr w:type="spellStart"/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rpoB</w:t>
          </w:r>
          <w:proofErr w:type="spellEnd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sequence determination. </w:t>
          </w:r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 xml:space="preserve">J Clin </w:t>
          </w:r>
          <w:proofErr w:type="spellStart"/>
          <w:r w:rsidRPr="00C1792D">
            <w:rPr>
              <w:rFonts w:asciiTheme="majorBidi" w:eastAsia="Times New Roman" w:hAnsiTheme="majorBidi" w:cstheme="majorBidi"/>
              <w:i/>
              <w:iCs/>
              <w:sz w:val="24"/>
              <w:szCs w:val="24"/>
            </w:rPr>
            <w:t>Microbiol</w:t>
          </w:r>
          <w:proofErr w:type="spellEnd"/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 xml:space="preserve"> </w:t>
          </w:r>
          <w:r w:rsidRPr="00C1792D">
            <w:rPr>
              <w:rFonts w:asciiTheme="majorBidi" w:eastAsia="Times New Roman" w:hAnsiTheme="majorBidi" w:cstheme="majorBidi"/>
              <w:b/>
              <w:bCs/>
              <w:sz w:val="24"/>
              <w:szCs w:val="24"/>
            </w:rPr>
            <w:t>45</w:t>
          </w: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, 134–140 (2007).</w:t>
          </w:r>
        </w:p>
        <w:p w14:paraId="4616F4F6" w14:textId="666E298E" w:rsidR="00926617" w:rsidRPr="00926617" w:rsidRDefault="00EA6BCC" w:rsidP="00EA6BCC">
          <w:pPr>
            <w:bidi w:val="0"/>
            <w:spacing w:line="480" w:lineRule="auto"/>
            <w:jc w:val="both"/>
            <w:rPr>
              <w:rFonts w:asciiTheme="majorBidi" w:eastAsia="Times New Roman" w:hAnsiTheme="majorBidi" w:cstheme="majorBidi"/>
              <w:b/>
              <w:bCs/>
              <w:sz w:val="24"/>
              <w:szCs w:val="24"/>
            </w:rPr>
          </w:pPr>
          <w:r w:rsidRPr="00C1792D">
            <w:rPr>
              <w:rFonts w:asciiTheme="majorBidi" w:eastAsia="Times New Roman" w:hAnsiTheme="majorBidi" w:cstheme="majorBidi"/>
              <w:sz w:val="24"/>
              <w:szCs w:val="24"/>
            </w:rPr>
            <w:t> </w:t>
          </w:r>
        </w:p>
      </w:sdtContent>
    </w:sdt>
    <w:sectPr w:rsidR="00926617" w:rsidRPr="00926617" w:rsidSect="00DD41E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BF0008"/>
    <w:multiLevelType w:val="hybridMultilevel"/>
    <w:tmpl w:val="36CA4322"/>
    <w:lvl w:ilvl="0" w:tplc="CE4249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546493"/>
    <w:multiLevelType w:val="hybridMultilevel"/>
    <w:tmpl w:val="F75AC912"/>
    <w:lvl w:ilvl="0" w:tplc="6A5A9588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b/>
        <w:bCs/>
        <w:color w:val="auto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AA90CCE"/>
    <w:multiLevelType w:val="hybridMultilevel"/>
    <w:tmpl w:val="DBC80A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34C44CE"/>
    <w:multiLevelType w:val="hybridMultilevel"/>
    <w:tmpl w:val="36CA4322"/>
    <w:lvl w:ilvl="0" w:tplc="CE4249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A93F20"/>
    <w:multiLevelType w:val="multilevel"/>
    <w:tmpl w:val="E2904E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CB868C2"/>
    <w:multiLevelType w:val="hybridMultilevel"/>
    <w:tmpl w:val="D882B00C"/>
    <w:lvl w:ilvl="0" w:tplc="75800A8C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1F4273"/>
    <w:multiLevelType w:val="hybridMultilevel"/>
    <w:tmpl w:val="4DF063BE"/>
    <w:lvl w:ilvl="0" w:tplc="7BFE4974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AB6ED4"/>
    <w:multiLevelType w:val="hybridMultilevel"/>
    <w:tmpl w:val="3BE06FF2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7111227">
    <w:abstractNumId w:val="4"/>
  </w:num>
  <w:num w:numId="2" w16cid:durableId="271473070">
    <w:abstractNumId w:val="7"/>
  </w:num>
  <w:num w:numId="3" w16cid:durableId="453520685">
    <w:abstractNumId w:val="2"/>
  </w:num>
  <w:num w:numId="4" w16cid:durableId="51546383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466388525">
    <w:abstractNumId w:val="3"/>
  </w:num>
  <w:num w:numId="6" w16cid:durableId="1161388431">
    <w:abstractNumId w:val="0"/>
  </w:num>
  <w:num w:numId="7" w16cid:durableId="1979872354">
    <w:abstractNumId w:val="6"/>
  </w:num>
  <w:num w:numId="8" w16cid:durableId="96346780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ocumentProtection w:edit="trackedChanges" w:enforcement="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0azepw0fstfz1eexd5v9fanavs2vfrrev2t&quot;&gt;My EndNote  fish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5&lt;/item&gt;&lt;item&gt;28&lt;/item&gt;&lt;item&gt;30&lt;/item&gt;&lt;item&gt;33&lt;/item&gt;&lt;item&gt;34&lt;/item&gt;&lt;item&gt;35&lt;/item&gt;&lt;item&gt;39&lt;/item&gt;&lt;item&gt;40&lt;/item&gt;&lt;item&gt;42&lt;/item&gt;&lt;item&gt;43&lt;/item&gt;&lt;item&gt;44&lt;/item&gt;&lt;item&gt;46&lt;/item&gt;&lt;item&gt;49&lt;/item&gt;&lt;item&gt;50&lt;/item&gt;&lt;item&gt;53&lt;/item&gt;&lt;item&gt;54&lt;/item&gt;&lt;item&gt;56&lt;/item&gt;&lt;item&gt;60&lt;/item&gt;&lt;item&gt;61&lt;/item&gt;&lt;item&gt;64&lt;/item&gt;&lt;item&gt;65&lt;/item&gt;&lt;item&gt;68&lt;/item&gt;&lt;item&gt;69&lt;/item&gt;&lt;item&gt;70&lt;/item&gt;&lt;item&gt;71&lt;/item&gt;&lt;item&gt;72&lt;/item&gt;&lt;item&gt;73&lt;/item&gt;&lt;item&gt;74&lt;/item&gt;&lt;item&gt;76&lt;/item&gt;&lt;item&gt;78&lt;/item&gt;&lt;item&gt;79&lt;/item&gt;&lt;item&gt;83&lt;/item&gt;&lt;item&gt;87&lt;/item&gt;&lt;item&gt;89&lt;/item&gt;&lt;item&gt;90&lt;/item&gt;&lt;item&gt;91&lt;/item&gt;&lt;item&gt;93&lt;/item&gt;&lt;item&gt;94&lt;/item&gt;&lt;item&gt;96&lt;/item&gt;&lt;item&gt;99&lt;/item&gt;&lt;item&gt;101&lt;/item&gt;&lt;item&gt;103&lt;/item&gt;&lt;item&gt;104&lt;/item&gt;&lt;item&gt;106&lt;/item&gt;&lt;item&gt;107&lt;/item&gt;&lt;item&gt;108&lt;/item&gt;&lt;item&gt;111&lt;/item&gt;&lt;item&gt;113&lt;/item&gt;&lt;item&gt;114&lt;/item&gt;&lt;item&gt;115&lt;/item&gt;&lt;item&gt;116&lt;/item&gt;&lt;item&gt;117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/record-ids&gt;&lt;/item&gt;&lt;/Libraries&gt;"/>
  </w:docVars>
  <w:rsids>
    <w:rsidRoot w:val="00DD3E3C"/>
    <w:rsid w:val="0001091D"/>
    <w:rsid w:val="000109FE"/>
    <w:rsid w:val="000222BF"/>
    <w:rsid w:val="00022D50"/>
    <w:rsid w:val="00023AAF"/>
    <w:rsid w:val="00024BE0"/>
    <w:rsid w:val="00026E28"/>
    <w:rsid w:val="00046EEE"/>
    <w:rsid w:val="0005207B"/>
    <w:rsid w:val="0006014B"/>
    <w:rsid w:val="00062916"/>
    <w:rsid w:val="000659BC"/>
    <w:rsid w:val="00071B95"/>
    <w:rsid w:val="00087C00"/>
    <w:rsid w:val="000935C3"/>
    <w:rsid w:val="000A389E"/>
    <w:rsid w:val="000D08AA"/>
    <w:rsid w:val="000D1BC1"/>
    <w:rsid w:val="000E0E77"/>
    <w:rsid w:val="000F56C0"/>
    <w:rsid w:val="000F5F65"/>
    <w:rsid w:val="001040E9"/>
    <w:rsid w:val="001101EF"/>
    <w:rsid w:val="00110EB6"/>
    <w:rsid w:val="001243DA"/>
    <w:rsid w:val="001268BC"/>
    <w:rsid w:val="0013034E"/>
    <w:rsid w:val="00132C47"/>
    <w:rsid w:val="00144856"/>
    <w:rsid w:val="001620E2"/>
    <w:rsid w:val="0018204C"/>
    <w:rsid w:val="001836FE"/>
    <w:rsid w:val="00187097"/>
    <w:rsid w:val="00192EB5"/>
    <w:rsid w:val="00193400"/>
    <w:rsid w:val="00194201"/>
    <w:rsid w:val="001A2FF3"/>
    <w:rsid w:val="001A770C"/>
    <w:rsid w:val="001B40A0"/>
    <w:rsid w:val="001C2BC9"/>
    <w:rsid w:val="001C6816"/>
    <w:rsid w:val="001D1914"/>
    <w:rsid w:val="001D6867"/>
    <w:rsid w:val="001D76FC"/>
    <w:rsid w:val="001E1EAC"/>
    <w:rsid w:val="001E3C32"/>
    <w:rsid w:val="001F04D9"/>
    <w:rsid w:val="001F0FFB"/>
    <w:rsid w:val="001F2399"/>
    <w:rsid w:val="002017AA"/>
    <w:rsid w:val="00204AF0"/>
    <w:rsid w:val="00205163"/>
    <w:rsid w:val="0021262D"/>
    <w:rsid w:val="0021376A"/>
    <w:rsid w:val="002153AF"/>
    <w:rsid w:val="002167D2"/>
    <w:rsid w:val="00226494"/>
    <w:rsid w:val="002265AC"/>
    <w:rsid w:val="00230B84"/>
    <w:rsid w:val="00236E59"/>
    <w:rsid w:val="0025090E"/>
    <w:rsid w:val="00252013"/>
    <w:rsid w:val="002550B5"/>
    <w:rsid w:val="00273595"/>
    <w:rsid w:val="00281D5A"/>
    <w:rsid w:val="0029134F"/>
    <w:rsid w:val="0029462B"/>
    <w:rsid w:val="002B0244"/>
    <w:rsid w:val="002C3216"/>
    <w:rsid w:val="002D6940"/>
    <w:rsid w:val="002D7A8D"/>
    <w:rsid w:val="002E0DDB"/>
    <w:rsid w:val="002E4A5E"/>
    <w:rsid w:val="002E7270"/>
    <w:rsid w:val="00302673"/>
    <w:rsid w:val="00304C19"/>
    <w:rsid w:val="003108A9"/>
    <w:rsid w:val="00321D97"/>
    <w:rsid w:val="003222BC"/>
    <w:rsid w:val="003373DE"/>
    <w:rsid w:val="00351DAF"/>
    <w:rsid w:val="00356719"/>
    <w:rsid w:val="00363B95"/>
    <w:rsid w:val="003664B1"/>
    <w:rsid w:val="00366A4B"/>
    <w:rsid w:val="003747D3"/>
    <w:rsid w:val="00382452"/>
    <w:rsid w:val="003831D1"/>
    <w:rsid w:val="003835E0"/>
    <w:rsid w:val="00394FB2"/>
    <w:rsid w:val="003A00B1"/>
    <w:rsid w:val="003B6AF6"/>
    <w:rsid w:val="003C05B0"/>
    <w:rsid w:val="003C2DB3"/>
    <w:rsid w:val="003E1445"/>
    <w:rsid w:val="003F7E09"/>
    <w:rsid w:val="00404FAB"/>
    <w:rsid w:val="00413058"/>
    <w:rsid w:val="004269D1"/>
    <w:rsid w:val="00450036"/>
    <w:rsid w:val="004928B5"/>
    <w:rsid w:val="004973AD"/>
    <w:rsid w:val="004A1A7C"/>
    <w:rsid w:val="004A204D"/>
    <w:rsid w:val="004A6DF6"/>
    <w:rsid w:val="004B1436"/>
    <w:rsid w:val="004C35C9"/>
    <w:rsid w:val="004C5120"/>
    <w:rsid w:val="004D48E3"/>
    <w:rsid w:val="004D6B86"/>
    <w:rsid w:val="004E0C33"/>
    <w:rsid w:val="004F412C"/>
    <w:rsid w:val="00500684"/>
    <w:rsid w:val="00504DFB"/>
    <w:rsid w:val="0050667D"/>
    <w:rsid w:val="00517B11"/>
    <w:rsid w:val="00522B08"/>
    <w:rsid w:val="00522F53"/>
    <w:rsid w:val="00525190"/>
    <w:rsid w:val="00531009"/>
    <w:rsid w:val="00532421"/>
    <w:rsid w:val="0053273A"/>
    <w:rsid w:val="00547190"/>
    <w:rsid w:val="005474CF"/>
    <w:rsid w:val="005502E0"/>
    <w:rsid w:val="005558D2"/>
    <w:rsid w:val="00565267"/>
    <w:rsid w:val="00567087"/>
    <w:rsid w:val="005672C5"/>
    <w:rsid w:val="00593DDA"/>
    <w:rsid w:val="00596683"/>
    <w:rsid w:val="005A5B11"/>
    <w:rsid w:val="005C2C7C"/>
    <w:rsid w:val="005C6F98"/>
    <w:rsid w:val="005D475A"/>
    <w:rsid w:val="005E0238"/>
    <w:rsid w:val="005F2A65"/>
    <w:rsid w:val="005F3B9A"/>
    <w:rsid w:val="005F75EB"/>
    <w:rsid w:val="00603C52"/>
    <w:rsid w:val="006045B6"/>
    <w:rsid w:val="0061356C"/>
    <w:rsid w:val="0061681D"/>
    <w:rsid w:val="00621622"/>
    <w:rsid w:val="00621D74"/>
    <w:rsid w:val="0062513B"/>
    <w:rsid w:val="00627F7B"/>
    <w:rsid w:val="00633A96"/>
    <w:rsid w:val="00633E59"/>
    <w:rsid w:val="00651D92"/>
    <w:rsid w:val="00694628"/>
    <w:rsid w:val="00696B28"/>
    <w:rsid w:val="006A0107"/>
    <w:rsid w:val="006A68A6"/>
    <w:rsid w:val="006B087F"/>
    <w:rsid w:val="006B521D"/>
    <w:rsid w:val="006D09EE"/>
    <w:rsid w:val="006D40AA"/>
    <w:rsid w:val="006D69AF"/>
    <w:rsid w:val="006F746D"/>
    <w:rsid w:val="006F7E9E"/>
    <w:rsid w:val="00701FBB"/>
    <w:rsid w:val="0070432F"/>
    <w:rsid w:val="00705F17"/>
    <w:rsid w:val="0071616F"/>
    <w:rsid w:val="00716740"/>
    <w:rsid w:val="00717E47"/>
    <w:rsid w:val="007203B6"/>
    <w:rsid w:val="007321AB"/>
    <w:rsid w:val="00736D1A"/>
    <w:rsid w:val="007520DD"/>
    <w:rsid w:val="00753E4F"/>
    <w:rsid w:val="00780AF6"/>
    <w:rsid w:val="007854FF"/>
    <w:rsid w:val="007908AC"/>
    <w:rsid w:val="00791D1C"/>
    <w:rsid w:val="007A12E1"/>
    <w:rsid w:val="007A2755"/>
    <w:rsid w:val="007A37F1"/>
    <w:rsid w:val="007A44E3"/>
    <w:rsid w:val="007A691E"/>
    <w:rsid w:val="007C0DE4"/>
    <w:rsid w:val="007D1989"/>
    <w:rsid w:val="007E5CE7"/>
    <w:rsid w:val="007E6F92"/>
    <w:rsid w:val="008049D9"/>
    <w:rsid w:val="00812224"/>
    <w:rsid w:val="008166AB"/>
    <w:rsid w:val="00840565"/>
    <w:rsid w:val="00846F69"/>
    <w:rsid w:val="008503AA"/>
    <w:rsid w:val="00853727"/>
    <w:rsid w:val="00856597"/>
    <w:rsid w:val="008565CA"/>
    <w:rsid w:val="008604D6"/>
    <w:rsid w:val="00872BFC"/>
    <w:rsid w:val="00874802"/>
    <w:rsid w:val="008861B4"/>
    <w:rsid w:val="00891C7E"/>
    <w:rsid w:val="00894718"/>
    <w:rsid w:val="00895B32"/>
    <w:rsid w:val="008A2BF0"/>
    <w:rsid w:val="008B3117"/>
    <w:rsid w:val="008B47A7"/>
    <w:rsid w:val="008B5D1D"/>
    <w:rsid w:val="008C030E"/>
    <w:rsid w:val="008C4EA7"/>
    <w:rsid w:val="008C624D"/>
    <w:rsid w:val="008E42AA"/>
    <w:rsid w:val="0090398D"/>
    <w:rsid w:val="00903A23"/>
    <w:rsid w:val="009114C6"/>
    <w:rsid w:val="009177AE"/>
    <w:rsid w:val="00921AEC"/>
    <w:rsid w:val="00926617"/>
    <w:rsid w:val="009272BD"/>
    <w:rsid w:val="00935153"/>
    <w:rsid w:val="009413CE"/>
    <w:rsid w:val="009462FC"/>
    <w:rsid w:val="00961BF3"/>
    <w:rsid w:val="009676A6"/>
    <w:rsid w:val="00993578"/>
    <w:rsid w:val="009B3849"/>
    <w:rsid w:val="009E39D5"/>
    <w:rsid w:val="009E4C4B"/>
    <w:rsid w:val="009F1B9E"/>
    <w:rsid w:val="009F5D52"/>
    <w:rsid w:val="00A0427C"/>
    <w:rsid w:val="00A120AD"/>
    <w:rsid w:val="00A14D6A"/>
    <w:rsid w:val="00A14EF7"/>
    <w:rsid w:val="00A16850"/>
    <w:rsid w:val="00A34E78"/>
    <w:rsid w:val="00A37309"/>
    <w:rsid w:val="00A40B47"/>
    <w:rsid w:val="00A52B7D"/>
    <w:rsid w:val="00A534DC"/>
    <w:rsid w:val="00A64111"/>
    <w:rsid w:val="00A667BA"/>
    <w:rsid w:val="00A81EC2"/>
    <w:rsid w:val="00A87A7B"/>
    <w:rsid w:val="00AA6A3B"/>
    <w:rsid w:val="00AC1687"/>
    <w:rsid w:val="00AD12F4"/>
    <w:rsid w:val="00AE62A6"/>
    <w:rsid w:val="00AE64CE"/>
    <w:rsid w:val="00B0152B"/>
    <w:rsid w:val="00B23C17"/>
    <w:rsid w:val="00B340EF"/>
    <w:rsid w:val="00B34D5C"/>
    <w:rsid w:val="00B4179D"/>
    <w:rsid w:val="00B53E03"/>
    <w:rsid w:val="00B60427"/>
    <w:rsid w:val="00B91A4F"/>
    <w:rsid w:val="00BC0435"/>
    <w:rsid w:val="00BC28FE"/>
    <w:rsid w:val="00BC4BC4"/>
    <w:rsid w:val="00C0109A"/>
    <w:rsid w:val="00C0375E"/>
    <w:rsid w:val="00C12990"/>
    <w:rsid w:val="00C1792D"/>
    <w:rsid w:val="00C21422"/>
    <w:rsid w:val="00C278D8"/>
    <w:rsid w:val="00C3184B"/>
    <w:rsid w:val="00C35FF1"/>
    <w:rsid w:val="00C40A6E"/>
    <w:rsid w:val="00C41630"/>
    <w:rsid w:val="00C41D06"/>
    <w:rsid w:val="00C46357"/>
    <w:rsid w:val="00C608C2"/>
    <w:rsid w:val="00C632FF"/>
    <w:rsid w:val="00C63479"/>
    <w:rsid w:val="00C64571"/>
    <w:rsid w:val="00C67818"/>
    <w:rsid w:val="00C91D94"/>
    <w:rsid w:val="00C959CB"/>
    <w:rsid w:val="00CA61D5"/>
    <w:rsid w:val="00CA6C3D"/>
    <w:rsid w:val="00CB1BD7"/>
    <w:rsid w:val="00CB2321"/>
    <w:rsid w:val="00CB555C"/>
    <w:rsid w:val="00CB5937"/>
    <w:rsid w:val="00CC466F"/>
    <w:rsid w:val="00CC6C4C"/>
    <w:rsid w:val="00CD1CE7"/>
    <w:rsid w:val="00CD6963"/>
    <w:rsid w:val="00CD7439"/>
    <w:rsid w:val="00CE4922"/>
    <w:rsid w:val="00CE6C9B"/>
    <w:rsid w:val="00D06BD0"/>
    <w:rsid w:val="00D35920"/>
    <w:rsid w:val="00D41923"/>
    <w:rsid w:val="00D4497F"/>
    <w:rsid w:val="00D7445E"/>
    <w:rsid w:val="00D831BC"/>
    <w:rsid w:val="00D94F42"/>
    <w:rsid w:val="00D96E56"/>
    <w:rsid w:val="00DA3033"/>
    <w:rsid w:val="00DC14E7"/>
    <w:rsid w:val="00DD3E3C"/>
    <w:rsid w:val="00DD41E4"/>
    <w:rsid w:val="00DD6640"/>
    <w:rsid w:val="00DE3174"/>
    <w:rsid w:val="00DE7092"/>
    <w:rsid w:val="00E22B9F"/>
    <w:rsid w:val="00E2467C"/>
    <w:rsid w:val="00E26D4A"/>
    <w:rsid w:val="00E32FB3"/>
    <w:rsid w:val="00E32FEF"/>
    <w:rsid w:val="00E3345E"/>
    <w:rsid w:val="00E34101"/>
    <w:rsid w:val="00E464E7"/>
    <w:rsid w:val="00E500CB"/>
    <w:rsid w:val="00E554BC"/>
    <w:rsid w:val="00E70461"/>
    <w:rsid w:val="00E729CE"/>
    <w:rsid w:val="00E74AD2"/>
    <w:rsid w:val="00E8049E"/>
    <w:rsid w:val="00E82EA2"/>
    <w:rsid w:val="00E92B64"/>
    <w:rsid w:val="00E932F9"/>
    <w:rsid w:val="00EA0F35"/>
    <w:rsid w:val="00EA6BCC"/>
    <w:rsid w:val="00EB1C71"/>
    <w:rsid w:val="00EB7D8E"/>
    <w:rsid w:val="00EF1B61"/>
    <w:rsid w:val="00F0556A"/>
    <w:rsid w:val="00F061AD"/>
    <w:rsid w:val="00F233A5"/>
    <w:rsid w:val="00F62096"/>
    <w:rsid w:val="00F63F33"/>
    <w:rsid w:val="00F7163E"/>
    <w:rsid w:val="00F71E56"/>
    <w:rsid w:val="00F7469C"/>
    <w:rsid w:val="00F758B8"/>
    <w:rsid w:val="00F76468"/>
    <w:rsid w:val="00F93541"/>
    <w:rsid w:val="00F93E5A"/>
    <w:rsid w:val="00F953E6"/>
    <w:rsid w:val="00FA159C"/>
    <w:rsid w:val="00FA24FA"/>
    <w:rsid w:val="00FA5BE7"/>
    <w:rsid w:val="00FB267E"/>
    <w:rsid w:val="00FC4486"/>
    <w:rsid w:val="00FD3AD5"/>
    <w:rsid w:val="00FD50B0"/>
    <w:rsid w:val="00FE1D2C"/>
    <w:rsid w:val="00FE2BC9"/>
    <w:rsid w:val="00FF0D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F4C1B"/>
  <w15:docId w15:val="{961C11C2-D86F-4638-8FC1-BB0EDA9A1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BE7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54719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50B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DD3E3C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D3E3C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tml-italic">
    <w:name w:val="html-italic"/>
    <w:basedOn w:val="DefaultParagraphFont"/>
    <w:rsid w:val="00DD3E3C"/>
  </w:style>
  <w:style w:type="character" w:styleId="Hyperlink">
    <w:name w:val="Hyperlink"/>
    <w:basedOn w:val="DefaultParagraphFont"/>
    <w:uiPriority w:val="99"/>
    <w:unhideWhenUsed/>
    <w:rsid w:val="00DD3E3C"/>
    <w:rPr>
      <w:color w:val="0000FF"/>
      <w:u w:val="single"/>
    </w:rPr>
  </w:style>
  <w:style w:type="character" w:customStyle="1" w:styleId="markedcontent">
    <w:name w:val="markedcontent"/>
    <w:basedOn w:val="DefaultParagraphFont"/>
    <w:rsid w:val="00DD3E3C"/>
  </w:style>
  <w:style w:type="character" w:styleId="Emphasis">
    <w:name w:val="Emphasis"/>
    <w:basedOn w:val="DefaultParagraphFont"/>
    <w:uiPriority w:val="20"/>
    <w:qFormat/>
    <w:rsid w:val="00273595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5652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676A6"/>
  </w:style>
  <w:style w:type="character" w:customStyle="1" w:styleId="Heading3Char">
    <w:name w:val="Heading 3 Char"/>
    <w:basedOn w:val="DefaultParagraphFont"/>
    <w:link w:val="Heading3"/>
    <w:uiPriority w:val="9"/>
    <w:rsid w:val="002550B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mb0">
    <w:name w:val="mb0"/>
    <w:basedOn w:val="Normal"/>
    <w:rsid w:val="002550B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550B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C632FF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5659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659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56597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6597"/>
    <w:rPr>
      <w:rFonts w:ascii="Calibri" w:hAnsi="Calibri"/>
      <w:noProof/>
    </w:rPr>
  </w:style>
  <w:style w:type="character" w:styleId="Strong">
    <w:name w:val="Strong"/>
    <w:basedOn w:val="DefaultParagraphFont"/>
    <w:uiPriority w:val="22"/>
    <w:qFormat/>
    <w:rsid w:val="008B5D1D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4719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unhideWhenUsed/>
    <w:rsid w:val="0054719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">
    <w:name w:val="authors"/>
    <w:basedOn w:val="DefaultParagraphFont"/>
    <w:rsid w:val="00382452"/>
  </w:style>
  <w:style w:type="character" w:customStyle="1" w:styleId="Date1">
    <w:name w:val="Date1"/>
    <w:basedOn w:val="DefaultParagraphFont"/>
    <w:rsid w:val="00382452"/>
  </w:style>
  <w:style w:type="character" w:customStyle="1" w:styleId="arttitle">
    <w:name w:val="art_title"/>
    <w:basedOn w:val="DefaultParagraphFont"/>
    <w:rsid w:val="00382452"/>
  </w:style>
  <w:style w:type="character" w:customStyle="1" w:styleId="serialtitle">
    <w:name w:val="serial_title"/>
    <w:basedOn w:val="DefaultParagraphFont"/>
    <w:rsid w:val="00382452"/>
  </w:style>
  <w:style w:type="character" w:customStyle="1" w:styleId="volumeissue">
    <w:name w:val="volume_issue"/>
    <w:basedOn w:val="DefaultParagraphFont"/>
    <w:rsid w:val="00382452"/>
  </w:style>
  <w:style w:type="character" w:customStyle="1" w:styleId="pagerange">
    <w:name w:val="page_range"/>
    <w:basedOn w:val="DefaultParagraphFont"/>
    <w:rsid w:val="00382452"/>
  </w:style>
  <w:style w:type="character" w:customStyle="1" w:styleId="doilink">
    <w:name w:val="doi_link"/>
    <w:basedOn w:val="DefaultParagraphFont"/>
    <w:rsid w:val="00382452"/>
  </w:style>
  <w:style w:type="character" w:customStyle="1" w:styleId="nlmedition">
    <w:name w:val="nlm_edition"/>
    <w:basedOn w:val="DefaultParagraphFont"/>
    <w:rsid w:val="00382452"/>
  </w:style>
  <w:style w:type="character" w:customStyle="1" w:styleId="nlmpublisher-loc">
    <w:name w:val="nlm_publisher-loc"/>
    <w:basedOn w:val="DefaultParagraphFont"/>
    <w:rsid w:val="00382452"/>
  </w:style>
  <w:style w:type="character" w:customStyle="1" w:styleId="nlmpublisher-name">
    <w:name w:val="nlm_publisher-name"/>
    <w:basedOn w:val="DefaultParagraphFont"/>
    <w:rsid w:val="00382452"/>
  </w:style>
  <w:style w:type="character" w:customStyle="1" w:styleId="nlmyear">
    <w:name w:val="nlm_year"/>
    <w:basedOn w:val="DefaultParagraphFont"/>
    <w:rsid w:val="00382452"/>
  </w:style>
  <w:style w:type="character" w:customStyle="1" w:styleId="hlfld-contribauthor">
    <w:name w:val="hlfld-contribauthor"/>
    <w:basedOn w:val="DefaultParagraphFont"/>
    <w:rsid w:val="007A691E"/>
  </w:style>
  <w:style w:type="character" w:customStyle="1" w:styleId="nlmgiven-names">
    <w:name w:val="nlm_given-names"/>
    <w:basedOn w:val="DefaultParagraphFont"/>
    <w:rsid w:val="007A691E"/>
  </w:style>
  <w:style w:type="character" w:customStyle="1" w:styleId="nlmarticle-title">
    <w:name w:val="nlm_article-title"/>
    <w:basedOn w:val="DefaultParagraphFont"/>
    <w:rsid w:val="007A691E"/>
  </w:style>
  <w:style w:type="character" w:customStyle="1" w:styleId="nlmfpage">
    <w:name w:val="nlm_fpage"/>
    <w:basedOn w:val="DefaultParagraphFont"/>
    <w:rsid w:val="007A691E"/>
  </w:style>
  <w:style w:type="character" w:customStyle="1" w:styleId="nlmlpage">
    <w:name w:val="nlm_lpage"/>
    <w:basedOn w:val="DefaultParagraphFont"/>
    <w:rsid w:val="007A691E"/>
  </w:style>
  <w:style w:type="character" w:customStyle="1" w:styleId="nlmpub-id">
    <w:name w:val="nlm_pub-id"/>
    <w:basedOn w:val="DefaultParagraphFont"/>
    <w:rsid w:val="007A691E"/>
  </w:style>
  <w:style w:type="table" w:styleId="LightShading">
    <w:name w:val="Light Shading"/>
    <w:basedOn w:val="TableNormal"/>
    <w:uiPriority w:val="60"/>
    <w:rsid w:val="00B417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B4179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840565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222B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22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2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22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2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52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21D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A44E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0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200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7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81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15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54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2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51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76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6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337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79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1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96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02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40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3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001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231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91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25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84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24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96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9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34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7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48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9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995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76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3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62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91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81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25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0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74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85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752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4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8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87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84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81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19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82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68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06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23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09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88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2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623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28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4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33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30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4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4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03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74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2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8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1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35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41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13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4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561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17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17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4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33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0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261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97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2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01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57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5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98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6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55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0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847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46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475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83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18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78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84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0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71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4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25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7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48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1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02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2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573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474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52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97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6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671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82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7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13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18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8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169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85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3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83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94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29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155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178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988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2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1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5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16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166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49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668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20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54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55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98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665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4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35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6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0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8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3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395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7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37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21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2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4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35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0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6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97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08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34CE22-7241-4FB8-979C-07AD6B70A78B}"/>
      </w:docPartPr>
      <w:docPartBody>
        <w:p w:rsidR="0092594F" w:rsidRDefault="000C4EEA">
          <w:r w:rsidRPr="00383C2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A62812D86E4467B802E1DF8E2B00F7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6DA89A-F8F0-459F-96DD-6A0156682149}"/>
      </w:docPartPr>
      <w:docPartBody>
        <w:p w:rsidR="00253406" w:rsidRDefault="0092594F" w:rsidP="0092594F">
          <w:pPr>
            <w:pStyle w:val="BA62812D86E4467B802E1DF8E2B00F71"/>
          </w:pPr>
          <w:r w:rsidRPr="00383C2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EFFBD7A7F1C40928EF314B929E72D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A83D984-18D5-4903-8804-51DAAE0773F6}"/>
      </w:docPartPr>
      <w:docPartBody>
        <w:p w:rsidR="00253406" w:rsidRDefault="0092594F" w:rsidP="0092594F">
          <w:pPr>
            <w:pStyle w:val="6EFFBD7A7F1C40928EF314B929E72D11"/>
          </w:pPr>
          <w:r w:rsidRPr="00383C2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DE44DFB0D1D4C4688C79DC664A143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84CB55-1347-4A23-8324-D1EAE9769A62}"/>
      </w:docPartPr>
      <w:docPartBody>
        <w:p w:rsidR="00253406" w:rsidRDefault="0092594F" w:rsidP="0092594F">
          <w:pPr>
            <w:pStyle w:val="EDE44DFB0D1D4C4688C79DC664A1435B"/>
          </w:pPr>
          <w:r w:rsidRPr="00383C2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64F6D47D4DA481CA5DD2ED5DF5685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6CB28E-4F6C-422E-88EC-A5476796FF09}"/>
      </w:docPartPr>
      <w:docPartBody>
        <w:p w:rsidR="00253406" w:rsidRDefault="0092594F" w:rsidP="0092594F">
          <w:pPr>
            <w:pStyle w:val="D64F6D47D4DA481CA5DD2ED5DF568568"/>
          </w:pPr>
          <w:r w:rsidRPr="00383C2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44E5C0FF5884E0DA583B433EE05F0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9BCECD-5837-44F7-8AAA-5DA1E4F9B352}"/>
      </w:docPartPr>
      <w:docPartBody>
        <w:p w:rsidR="00253406" w:rsidRDefault="0092594F" w:rsidP="0092594F">
          <w:pPr>
            <w:pStyle w:val="B44E5C0FF5884E0DA583B433EE05F02E"/>
          </w:pPr>
          <w:r w:rsidRPr="00383C2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64DA4AF5B124E4CB492DAF8F7D0E45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2A1466-93B1-4BDC-BF8B-C96F531D0E4D}"/>
      </w:docPartPr>
      <w:docPartBody>
        <w:p w:rsidR="00253406" w:rsidRDefault="0092594F" w:rsidP="0092594F">
          <w:pPr>
            <w:pStyle w:val="F64DA4AF5B124E4CB492DAF8F7D0E450"/>
          </w:pPr>
          <w:r w:rsidRPr="00383C2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EEA"/>
    <w:rsid w:val="000C4EEA"/>
    <w:rsid w:val="00173837"/>
    <w:rsid w:val="00253406"/>
    <w:rsid w:val="003B24A6"/>
    <w:rsid w:val="00781032"/>
    <w:rsid w:val="007A07E9"/>
    <w:rsid w:val="007B2A45"/>
    <w:rsid w:val="008063FA"/>
    <w:rsid w:val="0092594F"/>
    <w:rsid w:val="00D9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2594F"/>
    <w:rPr>
      <w:color w:val="666666"/>
    </w:rPr>
  </w:style>
  <w:style w:type="paragraph" w:customStyle="1" w:styleId="BA62812D86E4467B802E1DF8E2B00F71">
    <w:name w:val="BA62812D86E4467B802E1DF8E2B00F71"/>
    <w:rsid w:val="0092594F"/>
  </w:style>
  <w:style w:type="paragraph" w:customStyle="1" w:styleId="6EFFBD7A7F1C40928EF314B929E72D11">
    <w:name w:val="6EFFBD7A7F1C40928EF314B929E72D11"/>
    <w:rsid w:val="0092594F"/>
  </w:style>
  <w:style w:type="paragraph" w:customStyle="1" w:styleId="EDE44DFB0D1D4C4688C79DC664A1435B">
    <w:name w:val="EDE44DFB0D1D4C4688C79DC664A1435B"/>
    <w:rsid w:val="0092594F"/>
  </w:style>
  <w:style w:type="paragraph" w:customStyle="1" w:styleId="D64F6D47D4DA481CA5DD2ED5DF568568">
    <w:name w:val="D64F6D47D4DA481CA5DD2ED5DF568568"/>
    <w:rsid w:val="0092594F"/>
  </w:style>
  <w:style w:type="paragraph" w:customStyle="1" w:styleId="B44E5C0FF5884E0DA583B433EE05F02E">
    <w:name w:val="B44E5C0FF5884E0DA583B433EE05F02E"/>
    <w:rsid w:val="0092594F"/>
  </w:style>
  <w:style w:type="paragraph" w:customStyle="1" w:styleId="F64DA4AF5B124E4CB492DAF8F7D0E450">
    <w:name w:val="F64DA4AF5B124E4CB492DAF8F7D0E450"/>
    <w:rsid w:val="0092594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455F781-098E-4D28-87DE-3B389D2FAEA7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{&quot;citationID&quot;:&quot;MENDELEY_CITATION_856178fe-0ac8-472b-a8ce-5e6b07d047fe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&quot;,&quot;citationItems&quot;:[{&quot;id&quot;:&quot;ec7f9006-bd68-3d1b-8adb-790c097bb0d7&quot;,&quot;itemData&quot;:{&quot;type&quot;:&quot;article-journal&quot;,&quot;id&quot;:&quot;ec7f9006-bd68-3d1b-8adb-790c097bb0d7&quot;,&quot;title&quot;:&quot;Detection and characterization of the hemolysin genes in Aeromonas hydrophila and Aeromonas sobria by multiplex PCR&quot;,&quot;author&quot;:[{&quot;family&quot;:&quot;Wang&quot;,&quot;given&quot;:&quot;Gehua&quot;,&quot;parse-names&quot;:false,&quot;dropping-particle&quot;:&quot;&quot;,&quot;non-dropping-particle&quot;:&quot;&quot;},{&quot;family&quot;:&quot;Clark&quot;,&quot;given&quot;:&quot;Clifford G&quot;,&quot;parse-names&quot;:false,&quot;dropping-particle&quot;:&quot;&quot;,&quot;non-dropping-particle&quot;:&quot;&quot;},{&quot;family&quot;:&quot;Liu&quot;,&quot;given&quot;:&quot;Chenyi&quot;,&quot;parse-names&quot;:false,&quot;dropping-particle&quot;:&quot;&quot;,&quot;non-dropping-particle&quot;:&quot;&quot;},{&quot;family&quot;:&quot;Pucknell&quot;,&quot;given&quot;:&quot;Chad&quot;,&quot;parse-names&quot;:false,&quot;dropping-particle&quot;:&quot;&quot;,&quot;non-dropping-particle&quot;:&quot;&quot;},{&quot;family&quot;:&quot;Munro&quot;,&quot;given&quot;:&quot;Cindy K&quot;,&quot;parse-names&quot;:false,&quot;dropping-particle&quot;:&quot;&quot;,&quot;non-dropping-particle&quot;:&quot;&quot;},{&quot;family&quot;:&quot;Kruk&quot;,&quot;given&quot;:&quot;Tamara M A C&quot;,&quot;parse-names&quot;:false,&quot;dropping-particle&quot;:&quot;&quot;,&quot;non-dropping-particle&quot;:&quot;&quot;},{&quot;family&quot;:&quot;Caldeira&quot;,&quot;given&quot;:&quot;Richard&quot;,&quot;parse-names&quot;:false,&quot;dropping-particle&quot;:&quot;&quot;,&quot;non-dropping-particle&quot;:&quot;&quot;},{&quot;family&quot;:&quot;Woodward&quot;,&quot;given&quot;:&quot;David L&quot;,&quot;parse-names&quot;:false,&quot;dropping-particle&quot;:&quot;&quot;,&quot;non-dropping-particle&quot;:&quot;&quot;},{&quot;family&quot;:&quot;Rodgers&quot;,&quot;given&quot;:&quot;Frank G&quot;,&quot;parse-names&quot;:false,&quot;dropping-particle&quot;:&quot;&quot;,&quot;non-dropping-particle&quot;:&quot;&quot;}],&quot;container-title&quot;:&quot;Journal of clinical microbiology&quot;,&quot;container-title-short&quot;:&quot;J Clin Microbiol&quot;,&quot;issued&quot;:{&quot;date-parts&quot;:[[2003]]},&quot;page&quot;:&quot;1048-1054&quot;,&quot;publisher&quot;:&quot;Am Soc Microbiol&quot;,&quot;issue&quot;:&quot;3&quot;,&quot;volume&quot;:&quot;41&quot;},&quot;isTemporary&quot;:false}]},{&quot;citationID&quot;:&quot;MENDELEY_CITATION_76e37b9a-0f0d-4b88-8a1a-59329ae045a8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&quot;,&quot;citationItems&quot;:[{&quot;id&quot;:&quot;ec7f9006-bd68-3d1b-8adb-790c097bb0d7&quot;,&quot;itemData&quot;:{&quot;type&quot;:&quot;article-journal&quot;,&quot;id&quot;:&quot;ec7f9006-bd68-3d1b-8adb-790c097bb0d7&quot;,&quot;title&quot;:&quot;Detection and characterization of the hemolysin genes in Aeromonas hydrophila and Aeromonas sobria by multiplex PCR&quot;,&quot;author&quot;:[{&quot;family&quot;:&quot;Wang&quot;,&quot;given&quot;:&quot;Gehua&quot;,&quot;parse-names&quot;:false,&quot;dropping-particle&quot;:&quot;&quot;,&quot;non-dropping-particle&quot;:&quot;&quot;},{&quot;family&quot;:&quot;Clark&quot;,&quot;given&quot;:&quot;Clifford G&quot;,&quot;parse-names&quot;:false,&quot;dropping-particle&quot;:&quot;&quot;,&quot;non-dropping-particle&quot;:&quot;&quot;},{&quot;family&quot;:&quot;Liu&quot;,&quot;given&quot;:&quot;Chenyi&quot;,&quot;parse-names&quot;:false,&quot;dropping-particle&quot;:&quot;&quot;,&quot;non-dropping-particle&quot;:&quot;&quot;},{&quot;family&quot;:&quot;Pucknell&quot;,&quot;given&quot;:&quot;Chad&quot;,&quot;parse-names&quot;:false,&quot;dropping-particle&quot;:&quot;&quot;,&quot;non-dropping-particle&quot;:&quot;&quot;},{&quot;family&quot;:&quot;Munro&quot;,&quot;given&quot;:&quot;Cindy K&quot;,&quot;parse-names&quot;:false,&quot;dropping-particle&quot;:&quot;&quot;,&quot;non-dropping-particle&quot;:&quot;&quot;},{&quot;family&quot;:&quot;Kruk&quot;,&quot;given&quot;:&quot;Tamara M A C&quot;,&quot;parse-names&quot;:false,&quot;dropping-particle&quot;:&quot;&quot;,&quot;non-dropping-particle&quot;:&quot;&quot;},{&quot;family&quot;:&quot;Caldeira&quot;,&quot;given&quot;:&quot;Richard&quot;,&quot;parse-names&quot;:false,&quot;dropping-particle&quot;:&quot;&quot;,&quot;non-dropping-particle&quot;:&quot;&quot;},{&quot;family&quot;:&quot;Woodward&quot;,&quot;given&quot;:&quot;David L&quot;,&quot;parse-names&quot;:false,&quot;dropping-particle&quot;:&quot;&quot;,&quot;non-dropping-particle&quot;:&quot;&quot;},{&quot;family&quot;:&quot;Rodgers&quot;,&quot;given&quot;:&quot;Frank G&quot;,&quot;parse-names&quot;:false,&quot;dropping-particle&quot;:&quot;&quot;,&quot;non-dropping-particle&quot;:&quot;&quot;}],&quot;container-title&quot;:&quot;Journal of clinical microbiology&quot;,&quot;container-title-short&quot;:&quot;J Clin Microbiol&quot;,&quot;issued&quot;:{&quot;date-parts&quot;:[[2003]]},&quot;page&quot;:&quot;1048-1054&quot;,&quot;publisher&quot;:&quot;Am Soc Microbiol&quot;,&quot;issue&quot;:&quot;3&quot;,&quot;volume&quot;:&quot;41&quot;},&quot;isTemporary&quot;:false}]},{&quot;citationID&quot;:&quot;MENDELEY_CITATION_569e0df3-ff9e-47ab-9b4f-114d08b2a3fd&quot;,&quot;properties&quot;:{&quot;noteIndex&quot;:0},&quot;isEdited&quot;:false,&quot;manualOverride&quot;:{&quot;isManuallyOverridden&quot;:false,&quot;citeprocText&quot;:&quot;&lt;sup&gt;2&lt;/sup&gt;&quot;,&quot;manualOverrideText&quot;:&quot;&quot;},&quot;citationTag&quot;:&quot;MENDELEY_CITATION_v3_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&quot;,&quot;citationItems&quot;:[{&quot;id&quot;:&quot;94a5b818-09e9-3431-8c2f-ca2b05ba013b&quot;,&quot;itemData&quot;:{&quot;type&quot;:&quot;article-journal&quot;,&quot;id&quot;:&quot;94a5b818-09e9-3431-8c2f-ca2b05ba013b&quot;,&quot;title&quot;:&quot;Biochemical and molecular characterization of tetracycline-resistant Aeromonas veronii isolates from catfish&quot;,&quot;author&quot;:[{&quot;family&quot;:&quot;Nawaz&quot;,&quot;given&quot;:&quot;Mohamed&quot;,&quot;parse-names&quot;:false,&quot;dropping-particle&quot;:&quot;&quot;,&quot;non-dropping-particle&quot;:&quot;&quot;},{&quot;family&quot;:&quot;Sung&quot;,&quot;given&quot;:&quot;Kidon&quot;,&quot;parse-names&quot;:false,&quot;dropping-particle&quot;:&quot;&quot;,&quot;non-dropping-particle&quot;:&quot;&quot;},{&quot;family&quot;:&quot;Khan&quot;,&quot;given&quot;:&quot;Saeed A&quot;,&quot;parse-names&quot;:false,&quot;dropping-particle&quot;:&quot;&quot;,&quot;non-dropping-particle&quot;:&quot;&quot;},{&quot;family&quot;:&quot;Khan&quot;,&quot;given&quot;:&quot;Ashraf A&quot;,&quot;parse-names&quot;:false,&quot;dropping-particle&quot;:&quot;&quot;,&quot;non-dropping-particle&quot;:&quot;&quot;},{&quot;family&quot;:&quot;Steele&quot;,&quot;given&quot;:&quot;Roger&quot;,&quot;parse-names&quot;:false,&quot;dropping-particle&quot;:&quot;&quot;,&quot;non-dropping-particle&quot;:&quot;&quot;}],&quot;container-title&quot;:&quot;Applied and environmental microbiology&quot;,&quot;container-title-short&quot;:&quot;Appl Environ Microbiol&quot;,&quot;issued&quot;:{&quot;date-parts&quot;:[[2006]]},&quot;page&quot;:&quot;6461-6466&quot;,&quot;publisher&quot;:&quot;Am Soc Microbiol&quot;,&quot;issue&quot;:&quot;10&quot;,&quot;volume&quot;:&quot;72&quot;},&quot;isTemporary&quot;:false}]},{&quot;citationID&quot;:&quot;MENDELEY_CITATION_eb31c53f-b4d0-4df4-a17f-e1454d935a18&quot;,&quot;properties&quot;:{&quot;noteIndex&quot;:0},&quot;isEdited&quot;:false,&quot;manualOverride&quot;:{&quot;isManuallyOverridden&quot;:false,&quot;citeprocText&quot;:&quot;&lt;sup&gt;3&lt;/sup&gt;&quot;,&quot;manualOverrideText&quot;:&quot;&quot;},&quot;citationTag&quot;:&quot;MENDELEY_CITATION_v3_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&quot;,&quot;citationItems&quot;:[{&quot;id&quot;:&quot;2491fced-78c7-363d-b6d2-61b918625594&quot;,&quot;itemData&quot;:{&quot;type&quot;:&quot;article-journal&quot;,&quot;id&quot;:&quot;2491fced-78c7-363d-b6d2-61b918625594&quot;,&quot;title&quot;:&quot;Distribution of six virulence factors in Aeromonas species isolated from US drinking water utilities: a PCR identification&quot;,&quot;author&quot;:[{&quot;family&quot;:&quot;Sen&quot;,&quot;given&quot;:&quot;K&quot;,&quot;parse-names&quot;:false,&quot;dropping-particle&quot;:&quot;&quot;,&quot;non-dropping-particle&quot;:&quot;&quot;},{&quot;family&quot;:&quot;Rodgers&quot;,&quot;given&quot;:&quot;M&quot;,&quot;parse-names&quot;:false,&quot;dropping-particle&quot;:&quot;&quot;,&quot;non-dropping-particle&quot;:&quot;&quot;}],&quot;container-title&quot;:&quot;Journal of applied microbiology&quot;,&quot;container-title-short&quot;:&quot;J Appl Microbiol&quot;,&quot;issued&quot;:{&quot;date-parts&quot;:[[2004]]},&quot;page&quot;:&quot;1077-1086&quot;,&quot;publisher&quot;:&quot;Wiley Online Library&quot;,&quot;issue&quot;:&quot;5&quot;,&quot;volume&quot;:&quot;97&quot;},&quot;isTemporary&quot;:false}]},{&quot;citationID&quot;:&quot;MENDELEY_CITATION_ab74aa18-5498-44dd-87dd-28e42ba18548&quot;,&quot;properties&quot;:{&quot;noteIndex&quot;:0},&quot;isEdited&quot;:false,&quot;manualOverride&quot;:{&quot;isManuallyOverridden&quot;:false,&quot;citeprocText&quot;:&quot;&lt;sup&gt;4&lt;/sup&gt;&quot;,&quot;manualOverrideText&quot;:&quot;&quot;},&quot;citationTag&quot;:&quot;MENDELEY_CITATION_v3_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&quot;,&quot;citationItems&quot;:[{&quot;id&quot;:&quot;a4b0a5ab-b68d-3d7f-92b4-5fa444e29b7e&quot;,&quot;itemData&quot;:{&quot;type&quot;:&quot;article-journal&quot;,&quot;id&quot;:&quot;a4b0a5ab-b68d-3d7f-92b4-5fa444e29b7e&quot;,&quot;title&quot;:&quot;Eutrophication, ammonia intoxication, and infectious diseases: interdisciplinary factors of mass mortalities in cultured Nile tilapia&quot;,&quot;author&quot;:[{&quot;family&quot;:&quot;Abu-Elala&quot;,&quot;given&quot;:&quot;Nermeen M&quot;,&quot;parse-names&quot;:false,&quot;dropping-particle&quot;:&quot;&quot;,&quot;non-dropping-particle&quot;:&quot;&quot;},{&quot;family&quot;:&quot;Abd-Elsalam&quot;,&quot;given&quot;:&quot;Reham M&quot;,&quot;parse-names&quot;:false,&quot;dropping-particle&quot;:&quot;&quot;,&quot;non-dropping-particle&quot;:&quot;&quot;},{&quot;family&quot;:&quot;Marouf&quot;,&quot;given&quot;:&quot;Sherif&quot;,&quot;parse-names&quot;:false,&quot;dropping-particle&quot;:&quot;&quot;,&quot;non-dropping-particle&quot;:&quot;&quot;},{&quot;family&quot;:&quot;Abdelaziz&quot;,&quot;given&quot;:&quot;Mohamed&quot;,&quot;parse-names&quot;:false,&quot;dropping-particle&quot;:&quot;&quot;,&quot;non-dropping-particle&quot;:&quot;&quot;},{&quot;family&quot;:&quot;Moustafa&quot;,&quot;given&quot;:&quot;Mohamed&quot;,&quot;parse-names&quot;:false,&quot;dropping-particle&quot;:&quot;&quot;,&quot;non-dropping-particle&quot;:&quot;&quot;}],&quot;container-title&quot;:&quot;Journal of aquatic animal health&quot;,&quot;container-title-short&quot;:&quot;J Aquat Anim Health&quot;,&quot;issued&quot;:{&quot;date-parts&quot;:[[2016]]},&quot;page&quot;:&quot;187-198&quot;,&quot;publisher&quot;:&quot;Taylor \\&amp; Francis&quot;,&quot;issue&quot;:&quot;3&quot;,&quot;volume&quot;:&quot;28&quot;},&quot;isTemporary&quot;:false}]},{&quot;citationID&quot;:&quot;MENDELEY_CITATION_c5c43945-1fb4-41c5-9977-ddeca5657e24&quot;,&quot;properties&quot;:{&quot;noteIndex&quot;:0},&quot;isEdited&quot;:false,&quot;manualOverride&quot;:{&quot;isManuallyOverridden&quot;:false,&quot;citeprocText&quot;:&quot;&lt;sup&gt;5&lt;/sup&gt;&quot;,&quot;manualOverrideText&quot;:&quot;&quot;},&quot;citationTag&quot;:&quot;MENDELEY_CITATION_v3_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&quot;,&quot;citationItems&quot;:[{&quot;id&quot;:&quot;5ce3b675-dd53-351d-b8e1-7da97dee4fea&quot;,&quot;itemData&quot;:{&quot;type&quot;:&quot;article-journal&quot;,&quot;id&quot;:&quot;5ce3b675-dd53-351d-b8e1-7da97dee4fea&quot;,&quot;title&quot;:&quot;Research Article Virulence Factors and Antimicrobial Resistance of Pseudomonas aeruginosa Isolated from Pet Turtles&quot;,&quot;author&quot;:[{&quot;family&quot;:&quot;Wendt&quot;,&quot;given&quot;:&quot;Mitchell&quot;,&quot;parse-names&quot;:false,&quot;dropping-particle&quot;:&quot;&quot;,&quot;non-dropping-particle&quot;:&quot;&quot;},{&quot;family&quot;:&quot;Silva&quot;,&quot;given&quot;:&quot;B C&quot;,&quot;parse-names&quot;:false,&quot;dropping-particle&quot;:&quot;&quot;,&quot;non-dropping-particle&quot;:&quot;De&quot;},{&quot;family&quot;:&quot;Heo&quot;,&quot;given&quot;:&quot;Gang-Joon&quot;,&quot;parse-names&quot;:false,&quot;dropping-particle&quot;:&quot;&quot;,&quot;non-dropping-particle&quot;:&quot;&quot;}],&quot;container-title&quot;:&quot;Asian J Anim Vet Adv&quot;,&quot;issued&quot;:{&quot;date-parts&quot;:[[2017]]},&quot;page&quot;:&quot;5-11&quot;,&quot;issue&quot;:&quot;4&quot;,&quot;volume&quot;:&quot;12&quot;,&quot;container-title-short&quot;:&quot;&quot;},&quot;isTemporary&quot;:false}]},{&quot;citationID&quot;:&quot;MENDELEY_CITATION_d34f76c1-4626-42a1-8927-fceebebf1adf&quot;,&quot;properties&quot;:{&quot;noteIndex&quot;:0},&quot;isEdited&quot;:false,&quot;manualOverride&quot;:{&quot;isManuallyOverridden&quot;:false,&quot;citeprocText&quot;:&quot;&lt;sup&gt;6&lt;/sup&gt;&quot;,&quot;manualOverrideText&quot;:&quot;&quot;},&quot;citationTag&quot;:&quot;MENDELEY_CITATION_v3_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&quot;,&quot;citationItems&quot;:[{&quot;id&quot;:&quot;ef0fd284-4a76-35f6-b5dc-ce559384cb67&quot;,&quot;itemData&quot;:{&quot;type&quot;:&quot;article-journal&quot;,&quot;id&quot;:&quot;ef0fd284-4a76-35f6-b5dc-ce559384cb67&quot;,&quot;title&quot;:&quot;Microbiological and molecular-genetic investigations on resistance mechanisms and virulence factors in clinical strains of Pseudomonas aeruginosa&quot;,&quot;author&quot;:[{&quot;family&quot;:&quot;Strateva&quot;,&quot;given&quot;:&quot;T&quot;,&quot;parse-names&quot;:false,&quot;dropping-particle&quot;:&quot;&quot;,&quot;non-dropping-particle&quot;:&quot;&quot;}],&quot;container-title&quot;:&quot;Medical Univ of Sofia, Bulgaria&quot;,&quot;issued&quot;:{&quot;date-parts&quot;:[[2008]]},&quot;container-title-short&quot;:&quot;&quot;},&quot;isTemporary&quot;:false}]},{&quot;citationID&quot;:&quot;MENDELEY_CITATION_033ea35c-b9eb-432a-9e83-03bf75656df8&quot;,&quot;properties&quot;:{&quot;noteIndex&quot;:0},&quot;isEdited&quot;:false,&quot;manualOverride&quot;:{&quot;isManuallyOverridden&quot;:false,&quot;citeprocText&quot;:&quot;&lt;sup&gt;8&lt;/sup&gt;&quot;,&quot;manualOverrideText&quot;:&quot;&quot;},&quot;citationTag&quot;:&quot;MENDELEY_CITATION_v3_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&quot;,&quot;citationItems&quot;:[{&quot;id&quot;:&quot;3471bcbc-3b61-30f7-9161-864585171763&quot;,&quot;itemData&quot;:{&quot;type&quot;:&quot;article-journal&quot;,&quot;id&quot;:&quot;3471bcbc-3b61-30f7-9161-864585171763&quot;,&quot;title&quot;:&quot;Molecular identification and assessment of genetic diversity of fluorescent pseudomonads based on different polymerase chain reaction (PCR) methods.&quot;,&quot;author&quot;:[{&quot;family&quot;:&quot;Mehri&quot;,&quot;given&quot;:&quot;I&quot;,&quot;parse-names&quot;:false,&quot;dropping-particle&quot;:&quot;&quot;,&quot;non-dropping-particle&quot;:&quot;&quot;},{&quot;family&quot;:&quot;Turki&quot;,&quot;given&quot;:&quot;Y&quot;,&quot;parse-names&quot;:false,&quot;dropping-particle&quot;:&quot;&quot;,&quot;non-dropping-particle&quot;:&quot;&quot;},{&quot;family&quot;:&quot;Daly&quot;,&quot;given&quot;:&quot;I&quot;,&quot;parse-names&quot;:false,&quot;dropping-particle&quot;:&quot;&quot;,&quot;non-dropping-particle&quot;:&quot;&quot;},{&quot;family&quot;:&quot;Rjab&quot;,&quot;given&quot;:&quot;A&quot;,&quot;parse-names&quot;:false,&quot;dropping-particle&quot;:&quot;&quot;,&quot;non-dropping-particle&quot;:&quot;Ben&quot;},{&quot;family&quot;:&quot;Hassen&quot;,&quot;given&quot;:&quot;A&quot;,&quot;parse-names&quot;:false,&quot;dropping-particle&quot;:&quot;&quot;,&quot;non-dropping-particle&quot;:&quot;&quot;},{&quot;family&quot;:&quot;Gtari&quot;,&quot;given&quot;:&quot;M&quot;,&quot;parse-names&quot;:false,&quot;dropping-particle&quot;:&quot;&quot;,&quot;non-dropping-particle&quot;:&quot;&quot;}],&quot;issued&quot;:{&quot;date-parts&quot;:[[2013]]},&quot;container-title-short&quot;:&quot;&quot;},&quot;isTemporary&quot;:false}]},{&quot;citationID&quot;:&quot;MENDELEY_CITATION_2b617c44-761d-4063-a84e-5f3992e67f17&quot;,&quot;properties&quot;:{&quot;noteIndex&quot;:0},&quot;isEdited&quot;:false,&quot;manualOverride&quot;:{&quot;isManuallyOverridden&quot;:false,&quot;citeprocText&quot;:&quot;&lt;sup&gt;9&lt;/sup&gt;&quot;,&quot;manualOverrideText&quot;:&quot;&quot;},&quot;citationTag&quot;:&quot;MENDELEY_CITATION_v3_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&quot;,&quot;citationItems&quot;:[{&quot;id&quot;:&quot;16df6080-9e76-3e9f-8212-b8a67f224a67&quot;,&quot;itemData&quot;:{&quot;type&quot;:&quot;article-journal&quot;,&quot;id&quot;:&quot;16df6080-9e76-3e9f-8212-b8a67f224a67&quot;,&quot;title&quot;:&quot;Phylogenetic and evolutionary analysis of Vibrio parahaemolyticus and Vibrio alginolyticus isolates based on toxR gene sequence&quot;,&quot;author&quot;:[{&quot;family&quot;:&quot;Montieri&quot;,&quot;given&quot;:&quot;Stefania&quot;,&quot;parse-names&quot;:false,&quot;dropping-particle&quot;:&quot;&quot;,&quot;non-dropping-particle&quot;:&quot;&quot;},{&quot;family&quot;:&quot;Suffredini&quot;,&quot;given&quot;:&quot;Elisabetta&quot;,&quot;parse-names&quot;:false,&quot;dropping-particle&quot;:&quot;&quot;,&quot;non-dropping-particle&quot;:&quot;&quot;},{&quot;family&quot;:&quot;Ciccozzi&quot;,&quot;given&quot;:&quot;Massimo&quot;,&quot;parse-names&quot;:false,&quot;dropping-particle&quot;:&quot;&quot;,&quot;non-dropping-particle&quot;:&quot;&quot;},{&quot;family&quot;:&quot;Croci&quot;,&quot;given&quot;:&quot;Luciana&quot;,&quot;parse-names&quot;:false,&quot;dropping-particle&quot;:&quot;&quot;,&quot;non-dropping-particle&quot;:&quot;&quot;},{&quot;family&quot;:&quot;others&quot;,&quot;given&quot;:&quot;&quot;,&quot;parse-names&quot;:false,&quot;dropping-particle&quot;:&quot;&quot;,&quot;non-dropping-particle&quot;:&quot;&quot;}],&quot;container-title&quot;:&quot;New Microbiologica&quot;,&quot;issued&quot;:{&quot;date-parts&quot;:[[2010]]},&quot;page&quot;:&quot;359-372&quot;,&quot;issue&quot;:&quot;4&quot;,&quot;volume&quot;:&quot;33&quot;,&quot;container-title-short&quot;:&quot;&quot;},&quot;isTemporary&quot;:false}]},{&quot;citationID&quot;:&quot;MENDELEY_CITATION_e89ca7dd-6674-4f68-b218-dcfe55e7d906&quot;,&quot;properties&quot;:{&quot;noteIndex&quot;:0},&quot;isEdited&quot;:false,&quot;manualOverride&quot;:{&quot;isManuallyOverridden&quot;:false,&quot;citeprocText&quot;:&quot;&lt;sup&gt;10&lt;/sup&gt;&quot;,&quot;manualOverrideText&quot;:&quot;&quot;},&quot;citationTag&quot;:&quot;MENDELEY_CITATION_v3_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&quot;,&quot;citationItems&quot;:[{&quot;id&quot;:&quot;ce430be6-cddb-34a5-bd14-f25b9b065b2a&quot;,&quot;itemData&quot;:{&quot;type&quot;:&quot;article-journal&quot;,&quot;id&quot;:&quot;ce430be6-cddb-34a5-bd14-f25b9b065b2a&quot;,&quot;title&quot;:&quot;Vibrio alginolyticus: an emerging pathogen of foodborne diseases&quot;,&quot;author&quot;:[{&quot;family&quot;:&quot;Mustapha&quot;,&quot;given&quot;:&quot;Sabir&quot;,&quot;parse-names&quot;:false,&quot;dropping-particle&quot;:&quot;&quot;,&quot;non-dropping-particle&quot;:&quot;&quot;},{&quot;family&quot;:&quot;Mustapha&quot;,&quot;given&quot;:&quot;Ennaji Moulay&quot;,&quot;parse-names&quot;:false,&quot;dropping-particle&quot;:&quot;&quot;,&quot;non-dropping-particle&quot;:&quot;&quot;},{&quot;family&quot;:&quot;Nozha&quot;,&quot;given&quot;:&quot;Cohen&quot;,&quot;parse-names&quot;:false,&quot;dropping-particle&quot;:&quot;&quot;,&quot;non-dropping-particle&quot;:&quot;&quot;}],&quot;container-title&quot;:&quot;International Journal of Science and Technology&quot;,&quot;issued&quot;:{&quot;date-parts&quot;:[[2013]]},&quot;page&quot;:&quot;302-309&quot;,&quot;issue&quot;:&quot;4&quot;,&quot;volume&quot;:&quot;2&quot;,&quot;container-title-short&quot;:&quot;&quot;},&quot;isTemporary&quot;:false}]},{&quot;citationID&quot;:&quot;MENDELEY_CITATION_8a59f7de-5f87-417b-b672-07f54c47d43c&quot;,&quot;properties&quot;:{&quot;noteIndex&quot;:0},&quot;isEdited&quot;:false,&quot;manualOverride&quot;:{&quot;isManuallyOverridden&quot;:false,&quot;citeprocText&quot;:&quot;&lt;sup&gt;11&lt;/sup&gt;&quot;,&quot;manualOverrideText&quot;:&quot;&quot;},&quot;citationTag&quot;:&quot;MENDELEY_CITATION_v3_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&quot;,&quot;citationItems&quot;:[{&quot;id&quot;:&quot;4bd03f10-db36-32fc-a7f6-3ba585309721&quot;,&quot;itemData&quot;:{&quot;type&quot;:&quot;article-journal&quot;,&quot;id&quot;:&quot;4bd03f10-db36-32fc-a7f6-3ba585309721&quot;,&quot;title&quot;:&quot;Detection of tdh and trh genes in Vibrio parahaemolyticus isolated from Corbicula moltkiana prime in West Sumatera, Indonesia&quot;,&quot;author&quot;:[{&quot;family&quot;:&quot;Marlina&quot;,&quot;given&quot;:&quot;Radu S&quot;,&quot;parse-names&quot;:false,&quot;dropping-particle&quot;:&quot;&quot;,&quot;non-dropping-particle&quot;:&quot;&quot;},{&quot;family&quot;:&quot;Kqueen&quot;,&quot;given&quot;:&quot;Cheah Yoke&quot;,&quot;parse-names&quot;:false,&quot;dropping-particle&quot;:&quot;&quot;,&quot;non-dropping-particle&quot;:&quot;&quot;},{&quot;family&quot;:&quot;Napis&quot;,&quot;given&quot;:&quot;Suhaimi&quot;,&quot;parse-names&quot;:false,&quot;dropping-particle&quot;:&quot;&quot;,&quot;non-dropping-particle&quot;:&quot;&quot;},{&quot;family&quot;:&quot;Zakaria&quot;,&quot;given&quot;:&quot;Zunita&quot;,&quot;parse-names&quot;:false,&quot;dropping-particle&quot;:&quot;&quot;,&quot;non-dropping-particle&quot;:&quot;&quot;},{&quot;family&quot;:&quot;Mutalib&quot;,&quot;given&quot;:&quot;S A&quot;,&quot;parse-names&quot;:false,&quot;dropping-particle&quot;:&quot;&quot;,&quot;non-dropping-particle&quot;:&quot;&quot;},{&quot;family&quot;:&quot;Nishibuchi&quot;,&quot;given&quot;:&quot;Mitsuaki&quot;,&quot;parse-names&quot;:false,&quot;dropping-particle&quot;:&quot;&quot;,&quot;non-dropping-particle&quot;:&quot;&quot;}],&quot;container-title&quot;:&quot;Southeast Asian J Trop Med Public Health&quot;,&quot;issued&quot;:{&quot;date-parts&quot;:[[2007]]},&quot;page&quot;:&quot;349-355&quot;,&quot;issue&quot;:&quot;2&quot;,&quot;volume&quot;:&quot;38&quot;,&quot;container-title-short&quot;:&quot;&quot;},&quot;isTemporary&quot;:false}]},{&quot;citationID&quot;:&quot;MENDELEY_CITATION_71b14a15-09f4-4a21-b967-5df00bc06433&quot;,&quot;properties&quot;:{&quot;noteIndex&quot;:0},&quot;isEdited&quot;:false,&quot;manualOverride&quot;:{&quot;isManuallyOverridden&quot;:false,&quot;citeprocText&quot;:&quot;&lt;sup&gt;11&lt;/sup&gt;&quot;,&quot;manualOverrideText&quot;:&quot;&quot;},&quot;citationTag&quot;:&quot;MENDELEY_CITATION_v3_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&quot;,&quot;citationItems&quot;:[{&quot;id&quot;:&quot;4bd03f10-db36-32fc-a7f6-3ba585309721&quot;,&quot;itemData&quot;:{&quot;type&quot;:&quot;article-journal&quot;,&quot;id&quot;:&quot;4bd03f10-db36-32fc-a7f6-3ba585309721&quot;,&quot;title&quot;:&quot;Detection of tdh and trh genes in Vibrio parahaemolyticus isolated from Corbicula moltkiana prime in West Sumatera, Indonesia&quot;,&quot;author&quot;:[{&quot;family&quot;:&quot;Marlina&quot;,&quot;given&quot;:&quot;Radu S&quot;,&quot;parse-names&quot;:false,&quot;dropping-particle&quot;:&quot;&quot;,&quot;non-dropping-particle&quot;:&quot;&quot;},{&quot;family&quot;:&quot;Kqueen&quot;,&quot;given&quot;:&quot;Cheah Yoke&quot;,&quot;parse-names&quot;:false,&quot;dropping-particle&quot;:&quot;&quot;,&quot;non-dropping-particle&quot;:&quot;&quot;},{&quot;family&quot;:&quot;Napis&quot;,&quot;given&quot;:&quot;Suhaimi&quot;,&quot;parse-names&quot;:false,&quot;dropping-particle&quot;:&quot;&quot;,&quot;non-dropping-particle&quot;:&quot;&quot;},{&quot;family&quot;:&quot;Zakaria&quot;,&quot;given&quot;:&quot;Zunita&quot;,&quot;parse-names&quot;:false,&quot;dropping-particle&quot;:&quot;&quot;,&quot;non-dropping-particle&quot;:&quot;&quot;},{&quot;family&quot;:&quot;Mutalib&quot;,&quot;given&quot;:&quot;S A&quot;,&quot;parse-names&quot;:false,&quot;dropping-particle&quot;:&quot;&quot;,&quot;non-dropping-particle&quot;:&quot;&quot;},{&quot;family&quot;:&quot;Nishibuchi&quot;,&quot;given&quot;:&quot;Mitsuaki&quot;,&quot;parse-names&quot;:false,&quot;dropping-particle&quot;:&quot;&quot;,&quot;non-dropping-particle&quot;:&quot;&quot;}],&quot;container-title&quot;:&quot;Southeast Asian J Trop Med Public Health&quot;,&quot;issued&quot;:{&quot;date-parts&quot;:[[2007]]},&quot;page&quot;:&quot;349-355&quot;,&quot;issue&quot;:&quot;2&quot;,&quot;volume&quot;:&quot;38&quot;,&quot;container-title-short&quot;:&quot;&quot;},&quot;isTemporary&quot;:false}]},{&quot;citationID&quot;:&quot;MENDELEY_CITATION_ec704828-c37d-436a-a188-0b4e41a8303f&quot;,&quot;properties&quot;:{&quot;noteIndex&quot;:0},&quot;isEdited&quot;:false,&quot;manualOverride&quot;:{&quot;isManuallyOverridden&quot;:false,&quot;citeprocText&quot;:&quot;&lt;sup&gt;12&lt;/sup&gt;&quot;,&quot;manualOverrideText&quot;:&quot;&quot;},&quot;citationTag&quot;:&quot;MENDELEY_CITATION_v3_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&quot;,&quot;citationItems&quot;:[{&quot;id&quot;:&quot;ba7159db-8d86-38ad-bd78-09a591bc5b61&quot;,&quot;itemData&quot;:{&quot;type&quot;:&quot;article-journal&quot;,&quot;id&quot;:&quot;ba7159db-8d86-38ad-bd78-09a591bc5b61&quot;,&quot;title&quot;:&quot;Identification of Vibrio isolates by a multiplex PCR assay and rpoB sequence determination&quot;,&quot;author&quot;:[{&quot;family&quot;:&quot;Tarr&quot;,&quot;given&quot;:&quot;Cheryl L&quot;,&quot;parse-names&quot;:false,&quot;dropping-particle&quot;:&quot;&quot;,&quot;non-dropping-particle&quot;:&quot;&quot;},{&quot;family&quot;:&quot;Patel&quot;,&quot;given&quot;:&quot;Jayna S&quot;,&quot;parse-names&quot;:false,&quot;dropping-particle&quot;:&quot;&quot;,&quot;non-dropping-particle&quot;:&quot;&quot;},{&quot;family&quot;:&quot;Puhr&quot;,&quot;given&quot;:&quot;Nancy D&quot;,&quot;parse-names&quot;:false,&quot;dropping-particle&quot;:&quot;&quot;,&quot;non-dropping-particle&quot;:&quot;&quot;},{&quot;family&quot;:&quot;Sowers&quot;,&quot;given&quot;:&quot;Evangeline G&quot;,&quot;parse-names&quot;:false,&quot;dropping-particle&quot;:&quot;&quot;,&quot;non-dropping-particle&quot;:&quot;&quot;},{&quot;family&quot;:&quot;Bopp&quot;,&quot;given&quot;:&quot;Cheryl A&quot;,&quot;parse-names&quot;:false,&quot;dropping-particle&quot;:&quot;&quot;,&quot;non-dropping-particle&quot;:&quot;&quot;},{&quot;family&quot;:&quot;Strockbine&quot;,&quot;given&quot;:&quot;Nancy A&quot;,&quot;parse-names&quot;:false,&quot;dropping-particle&quot;:&quot;&quot;,&quot;non-dropping-particle&quot;:&quot;&quot;}],&quot;container-title&quot;:&quot;Journal of clinical microbiology&quot;,&quot;container-title-short&quot;:&quot;J Clin Microbiol&quot;,&quot;issued&quot;:{&quot;date-parts&quot;:[[2007]]},&quot;page&quot;:&quot;134-140&quot;,&quot;publisher&quot;:&quot;Am Soc Microbiol&quot;,&quot;issue&quot;:&quot;1&quot;,&quot;volume&quot;:&quot;45&quot;},&quot;isTemporary&quot;:false}]},{&quot;citationID&quot;:&quot;MENDELEY_CITATION_d807fa39-1a4a-40b9-9472-e3c327ea8117&quot;,&quot;properties&quot;:{&quot;noteIndex&quot;:0},&quot;isEdited&quot;:false,&quot;manualOverride&quot;:{&quot;isManuallyOverridden&quot;:false,&quot;citeprocText&quot;:&quot;&lt;sup&gt;12&lt;/sup&gt;&quot;,&quot;manualOverrideText&quot;:&quot;&quot;},&quot;citationTag&quot;:&quot;MENDELEY_CITATION_v3_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&quot;,&quot;citationItems&quot;:[{&quot;id&quot;:&quot;ba7159db-8d86-38ad-bd78-09a591bc5b61&quot;,&quot;itemData&quot;:{&quot;type&quot;:&quot;article-journal&quot;,&quot;id&quot;:&quot;ba7159db-8d86-38ad-bd78-09a591bc5b61&quot;,&quot;title&quot;:&quot;Identification of Vibrio isolates by a multiplex PCR assay and rpoB sequence determination&quot;,&quot;author&quot;:[{&quot;family&quot;:&quot;Tarr&quot;,&quot;given&quot;:&quot;Cheryl L&quot;,&quot;parse-names&quot;:false,&quot;dropping-particle&quot;:&quot;&quot;,&quot;non-dropping-particle&quot;:&quot;&quot;},{&quot;family&quot;:&quot;Patel&quot;,&quot;given&quot;:&quot;Jayna S&quot;,&quot;parse-names&quot;:false,&quot;dropping-particle&quot;:&quot;&quot;,&quot;non-dropping-particle&quot;:&quot;&quot;},{&quot;family&quot;:&quot;Puhr&quot;,&quot;given&quot;:&quot;Nancy D&quot;,&quot;parse-names&quot;:false,&quot;dropping-particle&quot;:&quot;&quot;,&quot;non-dropping-particle&quot;:&quot;&quot;},{&quot;family&quot;:&quot;Sowers&quot;,&quot;given&quot;:&quot;Evangeline G&quot;,&quot;parse-names&quot;:false,&quot;dropping-particle&quot;:&quot;&quot;,&quot;non-dropping-particle&quot;:&quot;&quot;},{&quot;family&quot;:&quot;Bopp&quot;,&quot;given&quot;:&quot;Cheryl A&quot;,&quot;parse-names&quot;:false,&quot;dropping-particle&quot;:&quot;&quot;,&quot;non-dropping-particle&quot;:&quot;&quot;},{&quot;family&quot;:&quot;Strockbine&quot;,&quot;given&quot;:&quot;Nancy A&quot;,&quot;parse-names&quot;:false,&quot;dropping-particle&quot;:&quot;&quot;,&quot;non-dropping-particle&quot;:&quot;&quot;}],&quot;container-title&quot;:&quot;Journal of clinical microbiology&quot;,&quot;container-title-short&quot;:&quot;J Clin Microbiol&quot;,&quot;issued&quot;:{&quot;date-parts&quot;:[[2007]]},&quot;page&quot;:&quot;134-140&quot;,&quot;publisher&quot;:&quot;Am Soc Microbiol&quot;,&quot;issue&quot;:&quot;1&quot;,&quot;volume&quot;:&quot;45&quot;},&quot;isTemporary&quot;:false}]},{&quot;citationID&quot;:&quot;MENDELEY_CITATION_17378f53-011a-4e27-b7ca-28816322cda0&quot;,&quot;properties&quot;:{&quot;noteIndex&quot;:0},&quot;isEdited&quot;:false,&quot;manualOverride&quot;:{&quot;isManuallyOverridden&quot;:false,&quot;citeprocText&quot;:&quot;&lt;sup&gt;12&lt;/sup&gt;&quot;,&quot;manualOverrideText&quot;:&quot;&quot;},&quot;citationTag&quot;:&quot;MENDELEY_CITATION_v3_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&quot;,&quot;citationItems&quot;:[{&quot;id&quot;:&quot;ba7159db-8d86-38ad-bd78-09a591bc5b61&quot;,&quot;itemData&quot;:{&quot;type&quot;:&quot;article-journal&quot;,&quot;id&quot;:&quot;ba7159db-8d86-38ad-bd78-09a591bc5b61&quot;,&quot;title&quot;:&quot;Identification of Vibrio isolates by a multiplex PCR assay and rpoB sequence determination&quot;,&quot;author&quot;:[{&quot;family&quot;:&quot;Tarr&quot;,&quot;given&quot;:&quot;Cheryl L&quot;,&quot;parse-names&quot;:false,&quot;dropping-particle&quot;:&quot;&quot;,&quot;non-dropping-particle&quot;:&quot;&quot;},{&quot;family&quot;:&quot;Patel&quot;,&quot;given&quot;:&quot;Jayna S&quot;,&quot;parse-names&quot;:false,&quot;dropping-particle&quot;:&quot;&quot;,&quot;non-dropping-particle&quot;:&quot;&quot;},{&quot;family&quot;:&quot;Puhr&quot;,&quot;given&quot;:&quot;Nancy D&quot;,&quot;parse-names&quot;:false,&quot;dropping-particle&quot;:&quot;&quot;,&quot;non-dropping-particle&quot;:&quot;&quot;},{&quot;family&quot;:&quot;Sowers&quot;,&quot;given&quot;:&quot;Evangeline G&quot;,&quot;parse-names&quot;:false,&quot;dropping-particle&quot;:&quot;&quot;,&quot;non-dropping-particle&quot;:&quot;&quot;},{&quot;family&quot;:&quot;Bopp&quot;,&quot;given&quot;:&quot;Cheryl A&quot;,&quot;parse-names&quot;:false,&quot;dropping-particle&quot;:&quot;&quot;,&quot;non-dropping-particle&quot;:&quot;&quot;},{&quot;family&quot;:&quot;Strockbine&quot;,&quot;given&quot;:&quot;Nancy A&quot;,&quot;parse-names&quot;:false,&quot;dropping-particle&quot;:&quot;&quot;,&quot;non-dropping-particle&quot;:&quot;&quot;}],&quot;container-title&quot;:&quot;Journal of clinical microbiology&quot;,&quot;container-title-short&quot;:&quot;J Clin Microbiol&quot;,&quot;issued&quot;:{&quot;date-parts&quot;:[[2007]]},&quot;page&quot;:&quot;134-140&quot;,&quot;publisher&quot;:&quot;Am Soc Microbiol&quot;,&quot;issue&quot;:&quot;1&quot;,&quot;volume&quot;:&quot;45&quot;},&quot;isTemporary&quot;:false}]}]"/>
    <we:property name="MENDELEY_CITATIONS_LOCALE_CODE" value="&quot;en-GB&quot;"/>
    <we:property name="MENDELEY_CITATIONS_STYLE" value="{&quot;id&quot;:&quot;https://www.zotero.org/styles/scientific-reports&quot;,&quot;title&quot;:&quot;Scientific Reports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970496-086C-44A9-87A7-8F0E16DB9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</TotalTime>
  <Pages>3</Pages>
  <Words>51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.Moro</dc:creator>
  <cp:lastModifiedBy>azza el-demerdash</cp:lastModifiedBy>
  <cp:revision>70</cp:revision>
  <dcterms:created xsi:type="dcterms:W3CDTF">2023-03-03T09:51:00Z</dcterms:created>
  <dcterms:modified xsi:type="dcterms:W3CDTF">2024-03-25T19:22:00Z</dcterms:modified>
</cp:coreProperties>
</file>